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40BB6" w14:textId="0CA46E36" w:rsidR="00A36758" w:rsidRDefault="00A36758" w:rsidP="00A36758">
      <w:pPr>
        <w:jc w:val="center"/>
        <w:rPr>
          <w:rFonts w:ascii="Calibri" w:hAnsi="Calibri" w:cs="Calibri"/>
          <w:b/>
          <w:bCs/>
          <w:sz w:val="28"/>
          <w:szCs w:val="28"/>
        </w:rPr>
      </w:pPr>
      <w:proofErr w:type="spellStart"/>
      <w:r w:rsidRPr="00A36758">
        <w:rPr>
          <w:rFonts w:ascii="Calibri" w:hAnsi="Calibri" w:cs="Calibri"/>
          <w:b/>
          <w:bCs/>
          <w:sz w:val="28"/>
          <w:szCs w:val="28"/>
        </w:rPr>
        <w:t>Supplementary</w:t>
      </w:r>
      <w:proofErr w:type="spellEnd"/>
      <w:r w:rsidRPr="00A36758">
        <w:rPr>
          <w:rFonts w:ascii="Calibri" w:hAnsi="Calibri" w:cs="Calibri"/>
          <w:b/>
          <w:bCs/>
          <w:sz w:val="28"/>
          <w:szCs w:val="28"/>
        </w:rPr>
        <w:t xml:space="preserve"> </w:t>
      </w:r>
      <w:proofErr w:type="spellStart"/>
      <w:r w:rsidR="0030354D">
        <w:rPr>
          <w:rFonts w:ascii="Calibri" w:hAnsi="Calibri" w:cs="Calibri"/>
          <w:b/>
          <w:bCs/>
          <w:sz w:val="28"/>
          <w:szCs w:val="28"/>
        </w:rPr>
        <w:t>Figure</w:t>
      </w:r>
      <w:proofErr w:type="spellEnd"/>
      <w:r w:rsidR="0030354D">
        <w:rPr>
          <w:rFonts w:ascii="Calibri" w:hAnsi="Calibri" w:cs="Calibri"/>
          <w:b/>
          <w:bCs/>
          <w:sz w:val="28"/>
          <w:szCs w:val="28"/>
        </w:rPr>
        <w:t xml:space="preserve"> </w:t>
      </w:r>
      <w:proofErr w:type="spellStart"/>
      <w:r w:rsidR="0030354D">
        <w:rPr>
          <w:rFonts w:ascii="Calibri" w:hAnsi="Calibri" w:cs="Calibri"/>
          <w:b/>
          <w:bCs/>
          <w:sz w:val="28"/>
          <w:szCs w:val="28"/>
        </w:rPr>
        <w:t>Captions</w:t>
      </w:r>
      <w:proofErr w:type="spellEnd"/>
    </w:p>
    <w:p w14:paraId="6E0D507F" w14:textId="77777777" w:rsidR="0030354D" w:rsidRPr="00A36758" w:rsidRDefault="0030354D" w:rsidP="00A36758">
      <w:pPr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46E6596D" w14:textId="77777777" w:rsidR="0030354D" w:rsidRDefault="0030354D" w:rsidP="0030354D">
      <w:pPr>
        <w:spacing w:after="0" w:line="360" w:lineRule="auto"/>
        <w:rPr>
          <w:rFonts w:ascii="Calibri" w:hAnsi="Calibri" w:cs="Calibri"/>
          <w:bCs/>
          <w:color w:val="000000" w:themeColor="text1"/>
          <w:lang w:val="en-GB"/>
        </w:rPr>
      </w:pPr>
      <w:r w:rsidRPr="00935CFF">
        <w:rPr>
          <w:rFonts w:ascii="Calibri" w:hAnsi="Calibri" w:cs="Calibri"/>
          <w:b/>
          <w:color w:val="000000" w:themeColor="text1"/>
          <w:lang w:val="en-GB"/>
        </w:rPr>
        <w:t xml:space="preserve">Fig. S1. 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 xml:space="preserve">HRMS spectrum of probe </w:t>
      </w:r>
      <w:r w:rsidRPr="00935CFF">
        <w:rPr>
          <w:rFonts w:ascii="Calibri" w:hAnsi="Calibri" w:cs="Calibri"/>
          <w:b/>
          <w:color w:val="000000" w:themeColor="text1"/>
          <w:lang w:val="en-GB"/>
        </w:rPr>
        <w:t>A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>.</w:t>
      </w:r>
    </w:p>
    <w:p w14:paraId="0E018437" w14:textId="77777777" w:rsidR="0030354D" w:rsidRDefault="0030354D" w:rsidP="0030354D">
      <w:pPr>
        <w:spacing w:after="0" w:line="360" w:lineRule="auto"/>
        <w:rPr>
          <w:rFonts w:ascii="Calibri" w:hAnsi="Calibri" w:cs="Calibri"/>
          <w:bCs/>
          <w:color w:val="000000" w:themeColor="text1"/>
          <w:lang w:val="en-GB"/>
        </w:rPr>
      </w:pPr>
      <w:r w:rsidRPr="00935CFF">
        <w:rPr>
          <w:rFonts w:ascii="Calibri" w:hAnsi="Calibri" w:cs="Calibri"/>
          <w:b/>
          <w:color w:val="000000" w:themeColor="text1"/>
          <w:lang w:val="en-GB"/>
        </w:rPr>
        <w:t xml:space="preserve">Fig. S2. 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 xml:space="preserve">HRMS spectrum of </w:t>
      </w:r>
      <w:r>
        <w:rPr>
          <w:rFonts w:ascii="Calibri" w:hAnsi="Calibri" w:cs="Calibri"/>
          <w:bCs/>
          <w:color w:val="000000" w:themeColor="text1"/>
          <w:lang w:val="en-GB"/>
        </w:rPr>
        <w:t>C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>yanohydrin</w:t>
      </w:r>
      <w:r w:rsidRPr="00935CFF">
        <w:rPr>
          <w:rFonts w:ascii="Calibri" w:hAnsi="Calibri" w:cs="Calibri"/>
          <w:b/>
          <w:color w:val="000000" w:themeColor="text1"/>
          <w:lang w:val="en-GB"/>
        </w:rPr>
        <w:t xml:space="preserve"> (1)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>.</w:t>
      </w:r>
    </w:p>
    <w:p w14:paraId="70B19F12" w14:textId="77777777" w:rsidR="00E74263" w:rsidRDefault="0030354D" w:rsidP="0030354D">
      <w:pPr>
        <w:rPr>
          <w:rFonts w:ascii="Calibri" w:hAnsi="Calibri" w:cs="Calibri"/>
          <w:b/>
          <w:bCs/>
          <w:color w:val="000000" w:themeColor="text1"/>
          <w:lang w:val="en-GB"/>
        </w:rPr>
      </w:pPr>
      <w:r w:rsidRPr="00935CFF">
        <w:rPr>
          <w:rFonts w:ascii="Calibri" w:hAnsi="Calibri" w:cs="Calibri"/>
          <w:noProof/>
          <w:lang w:val="en-GB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4C014290" wp14:editId="67636347">
                <wp:simplePos x="0" y="0"/>
                <wp:positionH relativeFrom="column">
                  <wp:posOffset>3361599</wp:posOffset>
                </wp:positionH>
                <wp:positionV relativeFrom="paragraph">
                  <wp:posOffset>1368728</wp:posOffset>
                </wp:positionV>
                <wp:extent cx="360" cy="360"/>
                <wp:effectExtent l="38100" t="38100" r="38100" b="38100"/>
                <wp:wrapNone/>
                <wp:docPr id="630050559" name="Mürekkep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61D4859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Mürekkep 12" o:spid="_x0000_s1026" type="#_x0000_t75" style="position:absolute;margin-left:264.2pt;margin-top:107.25pt;width:1.05pt;height:1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">
                <v:imagedata r:id="rId7" o:title=""/>
              </v:shape>
            </w:pict>
          </mc:Fallback>
        </mc:AlternateContent>
      </w:r>
      <w:r w:rsidRPr="00935CFF">
        <w:rPr>
          <w:rFonts w:ascii="Calibri" w:hAnsi="Calibri" w:cs="Calibri"/>
          <w:b/>
          <w:color w:val="000000" w:themeColor="text1"/>
          <w:lang w:val="en-GB"/>
        </w:rPr>
        <w:t xml:space="preserve">Fig. S3. 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 xml:space="preserve">HRMS spectrum of </w:t>
      </w:r>
      <w:r>
        <w:rPr>
          <w:rFonts w:ascii="Calibri" w:hAnsi="Calibri" w:cs="Calibri"/>
          <w:bCs/>
          <w:color w:val="000000" w:themeColor="text1"/>
          <w:lang w:val="en-GB"/>
        </w:rPr>
        <w:t>B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>enzoin-like structure (</w:t>
      </w:r>
      <w:r w:rsidRPr="00935CFF">
        <w:rPr>
          <w:rFonts w:ascii="Calibri" w:hAnsi="Calibri" w:cs="Calibri"/>
          <w:b/>
          <w:color w:val="000000" w:themeColor="text1"/>
          <w:lang w:val="en-GB"/>
        </w:rPr>
        <w:t>2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>).</w:t>
      </w:r>
      <w:r w:rsidRPr="0030354D">
        <w:rPr>
          <w:rFonts w:ascii="Calibri" w:hAnsi="Calibri" w:cs="Calibri"/>
          <w:b/>
          <w:bCs/>
          <w:color w:val="000000" w:themeColor="text1"/>
          <w:lang w:val="en-GB"/>
        </w:rPr>
        <w:t xml:space="preserve"> </w:t>
      </w:r>
    </w:p>
    <w:p w14:paraId="5EFE3B9A" w14:textId="05503298" w:rsidR="0030354D" w:rsidRPr="00935CFF" w:rsidRDefault="0030354D" w:rsidP="0030354D">
      <w:pPr>
        <w:rPr>
          <w:rFonts w:ascii="Calibri" w:hAnsi="Calibri" w:cs="Calibri"/>
          <w:lang w:val="en-GB"/>
        </w:rPr>
      </w:pPr>
      <w:r w:rsidRPr="00935CFF">
        <w:rPr>
          <w:rFonts w:ascii="Calibri" w:hAnsi="Calibri" w:cs="Calibri"/>
          <w:b/>
          <w:bCs/>
          <w:color w:val="000000" w:themeColor="text1"/>
          <w:lang w:val="en-GB"/>
        </w:rPr>
        <w:t xml:space="preserve">Fig. S4. </w:t>
      </w:r>
      <w:r w:rsidRPr="00935CFF">
        <w:rPr>
          <w:rFonts w:ascii="Calibri" w:hAnsi="Calibri" w:cs="Calibri"/>
          <w:lang w:val="en-GB"/>
        </w:rPr>
        <w:t xml:space="preserve">The </w:t>
      </w:r>
      <w:r w:rsidRPr="00935CFF">
        <w:rPr>
          <w:rFonts w:ascii="Calibri" w:hAnsi="Calibri" w:cs="Calibri"/>
          <w:vertAlign w:val="superscript"/>
          <w:lang w:val="en-GB"/>
        </w:rPr>
        <w:t>1</w:t>
      </w:r>
      <w:r w:rsidRPr="00935CFF">
        <w:rPr>
          <w:rFonts w:ascii="Calibri" w:hAnsi="Calibri" w:cs="Calibri"/>
          <w:lang w:val="en-GB"/>
        </w:rPr>
        <w:t>H-NMR spectra of probe</w:t>
      </w:r>
      <w:r w:rsidRPr="00935CFF">
        <w:rPr>
          <w:rFonts w:ascii="Calibri" w:hAnsi="Calibri" w:cs="Calibri"/>
          <w:b/>
          <w:bCs/>
          <w:lang w:val="en-GB"/>
        </w:rPr>
        <w:t xml:space="preserve"> A </w:t>
      </w:r>
      <w:r w:rsidRPr="00935CFF">
        <w:rPr>
          <w:rFonts w:ascii="Calibri" w:hAnsi="Calibri" w:cs="Calibri"/>
          <w:lang w:val="en-GB"/>
        </w:rPr>
        <w:t>(red line) in DMSO-</w:t>
      </w:r>
      <w:r w:rsidRPr="00935CFF">
        <w:rPr>
          <w:rFonts w:ascii="Calibri" w:hAnsi="Calibri" w:cs="Calibri"/>
          <w:i/>
          <w:iCs/>
          <w:lang w:val="en-GB"/>
        </w:rPr>
        <w:t xml:space="preserve">d6 </w:t>
      </w:r>
      <w:r w:rsidRPr="00935CFF">
        <w:rPr>
          <w:rFonts w:ascii="Calibri" w:hAnsi="Calibri" w:cs="Calibri"/>
          <w:lang w:val="en-GB"/>
        </w:rPr>
        <w:t xml:space="preserve">and probe </w:t>
      </w:r>
      <w:r w:rsidRPr="00935CFF">
        <w:rPr>
          <w:rFonts w:ascii="Calibri" w:hAnsi="Calibri" w:cs="Calibri"/>
          <w:b/>
          <w:bCs/>
          <w:lang w:val="en-GB"/>
        </w:rPr>
        <w:t>A</w:t>
      </w:r>
      <w:r w:rsidRPr="00935CFF">
        <w:rPr>
          <w:rFonts w:ascii="Calibri" w:hAnsi="Calibri" w:cs="Calibri"/>
          <w:lang w:val="en-GB"/>
        </w:rPr>
        <w:t>+CN</w:t>
      </w:r>
      <w:r w:rsidRPr="00935CFF">
        <w:rPr>
          <w:rFonts w:ascii="Calibri" w:hAnsi="Calibri" w:cs="Calibri"/>
          <w:vertAlign w:val="superscript"/>
          <w:lang w:val="en-GB"/>
        </w:rPr>
        <w:t xml:space="preserve">- </w:t>
      </w:r>
      <w:r w:rsidRPr="00935CFF">
        <w:rPr>
          <w:rFonts w:ascii="Calibri" w:hAnsi="Calibri" w:cs="Calibri"/>
          <w:lang w:val="en-GB"/>
        </w:rPr>
        <w:t>(blue line), indicating formation of benzoin-like structures (</w:t>
      </w:r>
      <w:r w:rsidRPr="00935CFF">
        <w:rPr>
          <w:rFonts w:ascii="Calibri" w:hAnsi="Calibri" w:cs="Calibri"/>
          <w:b/>
          <w:bCs/>
          <w:lang w:val="en-GB"/>
        </w:rPr>
        <w:t>2</w:t>
      </w:r>
      <w:r w:rsidRPr="00935CFF">
        <w:rPr>
          <w:rFonts w:ascii="Calibri" w:hAnsi="Calibri" w:cs="Calibri"/>
          <w:lang w:val="en-GB"/>
        </w:rPr>
        <w:t>) in DMSO-</w:t>
      </w:r>
      <w:r w:rsidRPr="00935CFF">
        <w:rPr>
          <w:rFonts w:ascii="Calibri" w:hAnsi="Calibri" w:cs="Calibri"/>
          <w:i/>
          <w:iCs/>
          <w:lang w:val="en-GB"/>
        </w:rPr>
        <w:t>d6</w:t>
      </w:r>
      <w:r w:rsidRPr="00935CFF">
        <w:rPr>
          <w:rFonts w:ascii="Calibri" w:hAnsi="Calibri" w:cs="Calibri"/>
          <w:lang w:val="en-GB"/>
        </w:rPr>
        <w:t>+D</w:t>
      </w:r>
      <w:r w:rsidRPr="00935CFF">
        <w:rPr>
          <w:rFonts w:ascii="Calibri" w:hAnsi="Calibri" w:cs="Calibri"/>
          <w:vertAlign w:val="subscript"/>
          <w:lang w:val="en-GB"/>
        </w:rPr>
        <w:t>2</w:t>
      </w:r>
      <w:r w:rsidRPr="00935CFF">
        <w:rPr>
          <w:rFonts w:ascii="Calibri" w:hAnsi="Calibri" w:cs="Calibri"/>
          <w:lang w:val="en-GB"/>
        </w:rPr>
        <w:t>O.</w:t>
      </w:r>
    </w:p>
    <w:p w14:paraId="691E571F" w14:textId="5A415F2E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234B351C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3DC16E72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42A2AA81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78E0BDD9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12AC2885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6AEC67E7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614BBE13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5B2307DA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60A4D391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1BD26F56" w14:textId="77777777" w:rsidR="0030354D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79261A03" w14:textId="77777777" w:rsidR="0030354D" w:rsidRPr="00935CFF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697FDBC0" w14:textId="77777777" w:rsidR="0030354D" w:rsidRPr="00935CFF" w:rsidRDefault="0030354D" w:rsidP="0030354D">
      <w:pPr>
        <w:spacing w:after="0" w:line="360" w:lineRule="auto"/>
        <w:jc w:val="center"/>
        <w:rPr>
          <w:rFonts w:ascii="Calibri" w:hAnsi="Calibri" w:cs="Calibri"/>
          <w:b/>
          <w:color w:val="000000" w:themeColor="text1"/>
          <w:lang w:val="en-GB"/>
        </w:rPr>
      </w:pPr>
    </w:p>
    <w:p w14:paraId="62AA32BF" w14:textId="0E7F5B83" w:rsidR="0030354D" w:rsidRPr="00935CFF" w:rsidRDefault="0030354D" w:rsidP="0030354D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  <w:r w:rsidRPr="00935CFF">
        <w:rPr>
          <w:rFonts w:ascii="Calibri" w:hAnsi="Calibri" w:cs="Calibri"/>
          <w:bCs/>
          <w:color w:val="000000" w:themeColor="text1"/>
          <w:lang w:val="en-GB"/>
        </w:rPr>
        <w:t xml:space="preserve"> </w:t>
      </w:r>
    </w:p>
    <w:p w14:paraId="6E17B551" w14:textId="77777777" w:rsidR="0050529A" w:rsidRPr="00935CFF" w:rsidRDefault="0050529A" w:rsidP="00DB1C30">
      <w:pPr>
        <w:jc w:val="center"/>
        <w:rPr>
          <w:rFonts w:ascii="Calibri" w:hAnsi="Calibri" w:cs="Calibri"/>
          <w:b/>
          <w:bCs/>
          <w:lang w:val="en-GB"/>
        </w:rPr>
      </w:pPr>
    </w:p>
    <w:p w14:paraId="502C4142" w14:textId="7FDB40D4" w:rsidR="00175BBE" w:rsidRPr="00935CFF" w:rsidRDefault="0030354D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  <w:r>
        <w:rPr>
          <w:rFonts w:ascii="Calibri" w:hAnsi="Calibri" w:cs="Calibri"/>
          <w:b/>
          <w:bCs/>
          <w:lang w:val="en-GB"/>
        </w:rPr>
        <w:t xml:space="preserve"> </w:t>
      </w:r>
    </w:p>
    <w:p w14:paraId="28CB2D71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7346B26B" w14:textId="33EAEC43" w:rsidR="00175BBE" w:rsidRPr="00935CFF" w:rsidRDefault="00353FDB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  <w:r w:rsidRPr="00935CFF">
        <w:rPr>
          <w:rFonts w:ascii="Calibri" w:hAnsi="Calibri" w:cs="Calibri"/>
          <w:noProof/>
          <w:lang w:val="en-GB"/>
        </w:rPr>
        <w:lastRenderedPageBreak/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57346B6C" wp14:editId="3E9676B3">
                <wp:simplePos x="0" y="0"/>
                <wp:positionH relativeFrom="column">
                  <wp:posOffset>1491399</wp:posOffset>
                </wp:positionH>
                <wp:positionV relativeFrom="paragraph">
                  <wp:posOffset>1491927</wp:posOffset>
                </wp:positionV>
                <wp:extent cx="360" cy="360"/>
                <wp:effectExtent l="38100" t="38100" r="38100" b="38100"/>
                <wp:wrapNone/>
                <wp:docPr id="684518401" name="Mürekkep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B4BC05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Mürekkep 7" o:spid="_x0000_s1026" type="#_x0000_t75" style="position:absolute;margin-left:116.95pt;margin-top:116.95pt;width:1.05pt;height:1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">
                <v:imagedata r:id="rId9" o:title=""/>
              </v:shape>
            </w:pict>
          </mc:Fallback>
        </mc:AlternateContent>
      </w:r>
      <w:r w:rsidRPr="00935CFF">
        <w:rPr>
          <w:rFonts w:ascii="Calibri" w:hAnsi="Calibri" w:cs="Calibri"/>
          <w:noProof/>
          <w:lang w:val="en-GB"/>
        </w:rPr>
        <w:drawing>
          <wp:inline distT="0" distB="0" distL="0" distR="0" wp14:anchorId="5676A233" wp14:editId="4E3A8A10">
            <wp:extent cx="5760296" cy="3147646"/>
            <wp:effectExtent l="0" t="0" r="0" b="0"/>
            <wp:docPr id="1179424355" name="Resim 1" descr="metin, ekran görüntüsü, diyagram, yazı tip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424355" name="Resim 1" descr="metin, ekran görüntüsü, diyagram, yazı tipi içeren bir resim&#10;&#10;Yapay zeka tarafından oluşturulmuş içerik yanlış olabilir."/>
                    <pic:cNvPicPr/>
                  </pic:nvPicPr>
                  <pic:blipFill rotWithShape="1">
                    <a:blip r:embed="rId10"/>
                    <a:srcRect t="7520" b="4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47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B5E5B" w14:textId="4CDA76FF" w:rsidR="00454BEC" w:rsidRPr="00935CFF" w:rsidRDefault="00454BEC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  <w:r w:rsidRPr="00935CFF">
        <w:rPr>
          <w:rFonts w:ascii="Calibri" w:hAnsi="Calibri" w:cs="Calibri"/>
          <w:b/>
          <w:color w:val="000000" w:themeColor="text1"/>
          <w:lang w:val="en-GB"/>
        </w:rPr>
        <w:t xml:space="preserve">Fig. S1. 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 xml:space="preserve">HRMS </w:t>
      </w:r>
      <w:r w:rsidR="00935CFF" w:rsidRPr="00935CFF">
        <w:rPr>
          <w:rFonts w:ascii="Calibri" w:hAnsi="Calibri" w:cs="Calibri"/>
          <w:bCs/>
          <w:color w:val="000000" w:themeColor="text1"/>
          <w:lang w:val="en-GB"/>
        </w:rPr>
        <w:t xml:space="preserve">spectrum 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 xml:space="preserve">of probe </w:t>
      </w:r>
      <w:r w:rsidRPr="00935CFF">
        <w:rPr>
          <w:rFonts w:ascii="Calibri" w:hAnsi="Calibri" w:cs="Calibri"/>
          <w:b/>
          <w:color w:val="000000" w:themeColor="text1"/>
          <w:lang w:val="en-GB"/>
        </w:rPr>
        <w:t>A</w:t>
      </w:r>
      <w:r w:rsidR="007443DC" w:rsidRPr="00935CFF">
        <w:rPr>
          <w:rFonts w:ascii="Calibri" w:hAnsi="Calibri" w:cs="Calibri"/>
          <w:bCs/>
          <w:color w:val="000000" w:themeColor="text1"/>
          <w:lang w:val="en-GB"/>
        </w:rPr>
        <w:t>.</w:t>
      </w:r>
      <w:r w:rsidR="00935CFF" w:rsidRPr="00935CFF">
        <w:rPr>
          <w:rFonts w:ascii="Calibri" w:hAnsi="Calibri" w:cs="Calibri"/>
          <w:bCs/>
          <w:color w:val="000000" w:themeColor="text1"/>
          <w:lang w:val="en-GB"/>
        </w:rPr>
        <w:t xml:space="preserve"> </w:t>
      </w:r>
    </w:p>
    <w:p w14:paraId="78849B1F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3A199069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1E403B4D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3FD49F79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491351FC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130BFAE6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4C107EA6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7A5311FD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17A195D7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28BFA71B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048E0A33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5FB04FC8" w14:textId="77777777" w:rsidR="000C4245" w:rsidRPr="00935CFF" w:rsidRDefault="000C4245" w:rsidP="007443DC">
      <w:pPr>
        <w:spacing w:after="0" w:line="360" w:lineRule="auto"/>
        <w:jc w:val="center"/>
        <w:rPr>
          <w:rFonts w:ascii="Calibri" w:hAnsi="Calibri" w:cs="Calibri"/>
          <w:b/>
          <w:color w:val="000000" w:themeColor="text1"/>
          <w:lang w:val="en-GB"/>
        </w:rPr>
      </w:pPr>
    </w:p>
    <w:p w14:paraId="3E7DF693" w14:textId="13F0ECA0" w:rsidR="00464395" w:rsidRPr="00935CFF" w:rsidRDefault="0046439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  <w:r w:rsidRPr="00935CFF">
        <w:rPr>
          <w:rFonts w:ascii="Calibri" w:hAnsi="Calibri" w:cs="Calibri"/>
          <w:noProof/>
          <w:lang w:val="en-GB"/>
        </w:rPr>
        <w:lastRenderedPageBreak/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3A5A01F8" wp14:editId="4ABA9F88">
                <wp:simplePos x="0" y="0"/>
                <wp:positionH relativeFrom="column">
                  <wp:posOffset>2581839</wp:posOffset>
                </wp:positionH>
                <wp:positionV relativeFrom="paragraph">
                  <wp:posOffset>2194894</wp:posOffset>
                </wp:positionV>
                <wp:extent cx="360" cy="360"/>
                <wp:effectExtent l="38100" t="38100" r="38100" b="38100"/>
                <wp:wrapNone/>
                <wp:docPr id="1567873440" name="Mürekkep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A534A6D" id="Mürekkep 10" o:spid="_x0000_s1026" type="#_x0000_t75" style="position:absolute;margin-left:202.8pt;margin-top:172.35pt;width:1.05pt;height:1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">
                <v:imagedata r:id="rId9" o:title=""/>
              </v:shape>
            </w:pict>
          </mc:Fallback>
        </mc:AlternateContent>
      </w:r>
      <w:r w:rsidR="005F30BF" w:rsidRPr="00935CFF">
        <w:rPr>
          <w:noProof/>
          <w:lang w:val="en-GB"/>
        </w:rPr>
        <w:drawing>
          <wp:inline distT="0" distB="0" distL="0" distR="0" wp14:anchorId="1CB2663B" wp14:editId="0427D2D9">
            <wp:extent cx="5760720" cy="3507740"/>
            <wp:effectExtent l="0" t="0" r="0" b="0"/>
            <wp:docPr id="1482509808" name="Resim 1" descr="metin, ekran görüntüsü, diyagram, yazı tip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509808" name="Resim 1" descr="metin, ekran görüntüsü, diyagram, yazı tipi içeren bir resim&#10;&#10;Yapay zeka tarafından oluşturulmuş içerik yanlış olabilir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009D7" w14:textId="5BEC98B3" w:rsidR="00454BEC" w:rsidRPr="00935CFF" w:rsidRDefault="00454BEC" w:rsidP="007443DC">
      <w:pPr>
        <w:spacing w:after="0" w:line="360" w:lineRule="auto"/>
        <w:jc w:val="center"/>
        <w:rPr>
          <w:rFonts w:ascii="Calibri" w:hAnsi="Calibri" w:cs="Calibri"/>
          <w:b/>
          <w:color w:val="000000" w:themeColor="text1"/>
          <w:lang w:val="en-GB"/>
        </w:rPr>
      </w:pPr>
      <w:r w:rsidRPr="00935CFF">
        <w:rPr>
          <w:rFonts w:ascii="Calibri" w:hAnsi="Calibri" w:cs="Calibri"/>
          <w:b/>
          <w:color w:val="000000" w:themeColor="text1"/>
          <w:lang w:val="en-GB"/>
        </w:rPr>
        <w:t xml:space="preserve">Fig. S2. 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 xml:space="preserve">HRMS </w:t>
      </w:r>
      <w:r w:rsidR="00935CFF" w:rsidRPr="00935CFF">
        <w:rPr>
          <w:rFonts w:ascii="Calibri" w:hAnsi="Calibri" w:cs="Calibri"/>
          <w:bCs/>
          <w:color w:val="000000" w:themeColor="text1"/>
          <w:lang w:val="en-GB"/>
        </w:rPr>
        <w:t xml:space="preserve">spectrum 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 xml:space="preserve">of </w:t>
      </w:r>
      <w:r w:rsidR="00935CFF">
        <w:rPr>
          <w:rFonts w:ascii="Calibri" w:hAnsi="Calibri" w:cs="Calibri"/>
          <w:bCs/>
          <w:color w:val="000000" w:themeColor="text1"/>
          <w:lang w:val="en-GB"/>
        </w:rPr>
        <w:t>C</w:t>
      </w:r>
      <w:r w:rsidRPr="00935CFF">
        <w:rPr>
          <w:rFonts w:ascii="Calibri" w:hAnsi="Calibri" w:cs="Calibri"/>
          <w:bCs/>
          <w:color w:val="000000" w:themeColor="text1"/>
          <w:lang w:val="en-GB"/>
        </w:rPr>
        <w:t>yanohydrin</w:t>
      </w:r>
      <w:r w:rsidRPr="00935CFF">
        <w:rPr>
          <w:rFonts w:ascii="Calibri" w:hAnsi="Calibri" w:cs="Calibri"/>
          <w:b/>
          <w:color w:val="000000" w:themeColor="text1"/>
          <w:lang w:val="en-GB"/>
        </w:rPr>
        <w:t xml:space="preserve"> (1)</w:t>
      </w:r>
      <w:r w:rsidR="007443DC" w:rsidRPr="00935CFF">
        <w:rPr>
          <w:rFonts w:ascii="Calibri" w:hAnsi="Calibri" w:cs="Calibri"/>
          <w:bCs/>
          <w:color w:val="000000" w:themeColor="text1"/>
          <w:lang w:val="en-GB"/>
        </w:rPr>
        <w:t>.</w:t>
      </w:r>
    </w:p>
    <w:p w14:paraId="13156994" w14:textId="77777777" w:rsidR="00454BEC" w:rsidRPr="00935CFF" w:rsidRDefault="00454BEC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4735C2B" w14:textId="77777777" w:rsidR="00464395" w:rsidRPr="00935CFF" w:rsidRDefault="0046439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06271944" w14:textId="77777777" w:rsidR="005F30BF" w:rsidRPr="00935CFF" w:rsidRDefault="005F30BF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6FF97D1A" w14:textId="77777777" w:rsidR="005F30BF" w:rsidRPr="00935CFF" w:rsidRDefault="005F30BF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4CE11C9D" w14:textId="77777777" w:rsidR="005F30BF" w:rsidRPr="00935CFF" w:rsidRDefault="005F30BF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4E63F251" w14:textId="77777777" w:rsidR="005F30BF" w:rsidRPr="00935CFF" w:rsidRDefault="005F30BF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0CD62DA3" w14:textId="77777777" w:rsidR="005F30BF" w:rsidRPr="00935CFF" w:rsidRDefault="005F30BF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41F13F86" w14:textId="77777777" w:rsidR="005F30BF" w:rsidRPr="00935CFF" w:rsidRDefault="005F30BF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12A67EC9" w14:textId="4590F840" w:rsidR="000C4245" w:rsidRPr="00935CFF" w:rsidRDefault="005F30BF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  <w:r w:rsidRPr="00935CFF">
        <w:rPr>
          <w:noProof/>
          <w:lang w:val="en-GB"/>
        </w:rPr>
        <w:lastRenderedPageBreak/>
        <w:drawing>
          <wp:inline distT="0" distB="0" distL="0" distR="0" wp14:anchorId="6590789A" wp14:editId="3ACF5835">
            <wp:extent cx="5760720" cy="3480435"/>
            <wp:effectExtent l="0" t="0" r="0" b="5715"/>
            <wp:docPr id="1074864761" name="Resim 1" descr="metin, ekran görüntüsü, yazı tipi, diyagra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864761" name="Resim 1" descr="metin, ekran görüntüsü, yazı tipi, diyagram içeren bir resim&#10;&#10;Yapay zeka tarafından oluşturulmuş içerik yanlış olabilir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429C0" w14:textId="1EAAE132" w:rsidR="00B74A62" w:rsidRPr="00935CFF" w:rsidRDefault="00454BEC" w:rsidP="005F30BF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  <w:r w:rsidRPr="00935CFF">
        <w:rPr>
          <w:rFonts w:ascii="Calibri" w:hAnsi="Calibri" w:cs="Calibri"/>
          <w:noProof/>
          <w:lang w:val="en-GB"/>
        </w:rPr>
        <mc:AlternateContent>
          <mc:Choice Requires="wpi">
            <w:drawing>
              <wp:anchor distT="0" distB="0" distL="114300" distR="114300" simplePos="0" relativeHeight="251665408" behindDoc="0" locked="0" layoutInCell="1" allowOverlap="1" wp14:anchorId="09B98669" wp14:editId="5C213754">
                <wp:simplePos x="0" y="0"/>
                <wp:positionH relativeFrom="column">
                  <wp:posOffset>3361599</wp:posOffset>
                </wp:positionH>
                <wp:positionV relativeFrom="paragraph">
                  <wp:posOffset>1368728</wp:posOffset>
                </wp:positionV>
                <wp:extent cx="360" cy="360"/>
                <wp:effectExtent l="38100" t="38100" r="38100" b="38100"/>
                <wp:wrapNone/>
                <wp:docPr id="1413499435" name="Mürekkep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4E80D65A" id="Mürekkep 12" o:spid="_x0000_s1026" type="#_x0000_t75" style="position:absolute;margin-left:264.2pt;margin-top:107.25pt;width:1.05pt;height:1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">
                <v:imagedata r:id="rId9" o:title=""/>
              </v:shape>
            </w:pict>
          </mc:Fallback>
        </mc:AlternateContent>
      </w:r>
      <w:r w:rsidR="00B74A62" w:rsidRPr="00935CFF">
        <w:rPr>
          <w:rFonts w:ascii="Calibri" w:hAnsi="Calibri" w:cs="Calibri"/>
          <w:b/>
          <w:color w:val="000000" w:themeColor="text1"/>
          <w:lang w:val="en-GB"/>
        </w:rPr>
        <w:t xml:space="preserve">Fig. S3. </w:t>
      </w:r>
      <w:r w:rsidR="00B74A62" w:rsidRPr="00935CFF">
        <w:rPr>
          <w:rFonts w:ascii="Calibri" w:hAnsi="Calibri" w:cs="Calibri"/>
          <w:bCs/>
          <w:color w:val="000000" w:themeColor="text1"/>
          <w:lang w:val="en-GB"/>
        </w:rPr>
        <w:t xml:space="preserve">HRMS </w:t>
      </w:r>
      <w:r w:rsidR="00935CFF" w:rsidRPr="00935CFF">
        <w:rPr>
          <w:rFonts w:ascii="Calibri" w:hAnsi="Calibri" w:cs="Calibri"/>
          <w:bCs/>
          <w:color w:val="000000" w:themeColor="text1"/>
          <w:lang w:val="en-GB"/>
        </w:rPr>
        <w:t xml:space="preserve">spectrum </w:t>
      </w:r>
      <w:r w:rsidR="00B74A62" w:rsidRPr="00935CFF">
        <w:rPr>
          <w:rFonts w:ascii="Calibri" w:hAnsi="Calibri" w:cs="Calibri"/>
          <w:bCs/>
          <w:color w:val="000000" w:themeColor="text1"/>
          <w:lang w:val="en-GB"/>
        </w:rPr>
        <w:t xml:space="preserve">of </w:t>
      </w:r>
      <w:r w:rsidR="00935CFF">
        <w:rPr>
          <w:rFonts w:ascii="Calibri" w:hAnsi="Calibri" w:cs="Calibri"/>
          <w:bCs/>
          <w:color w:val="000000" w:themeColor="text1"/>
          <w:lang w:val="en-GB"/>
        </w:rPr>
        <w:t>B</w:t>
      </w:r>
      <w:r w:rsidR="00960D24" w:rsidRPr="00935CFF">
        <w:rPr>
          <w:rFonts w:ascii="Calibri" w:hAnsi="Calibri" w:cs="Calibri"/>
          <w:bCs/>
          <w:color w:val="000000" w:themeColor="text1"/>
          <w:lang w:val="en-GB"/>
        </w:rPr>
        <w:t>enzoin-like structure (</w:t>
      </w:r>
      <w:r w:rsidR="00960D24" w:rsidRPr="00935CFF">
        <w:rPr>
          <w:rFonts w:ascii="Calibri" w:hAnsi="Calibri" w:cs="Calibri"/>
          <w:b/>
          <w:color w:val="000000" w:themeColor="text1"/>
          <w:lang w:val="en-GB"/>
        </w:rPr>
        <w:t>2</w:t>
      </w:r>
      <w:r w:rsidR="00960D24" w:rsidRPr="00935CFF">
        <w:rPr>
          <w:rFonts w:ascii="Calibri" w:hAnsi="Calibri" w:cs="Calibri"/>
          <w:bCs/>
          <w:color w:val="000000" w:themeColor="text1"/>
          <w:lang w:val="en-GB"/>
        </w:rPr>
        <w:t>)</w:t>
      </w:r>
      <w:r w:rsidR="007A4E42" w:rsidRPr="00935CFF">
        <w:rPr>
          <w:rFonts w:ascii="Calibri" w:hAnsi="Calibri" w:cs="Calibri"/>
          <w:bCs/>
          <w:color w:val="000000" w:themeColor="text1"/>
          <w:lang w:val="en-GB"/>
        </w:rPr>
        <w:t>.</w:t>
      </w:r>
    </w:p>
    <w:p w14:paraId="3BAF6EEC" w14:textId="77777777" w:rsidR="00486F1B" w:rsidRPr="00935CFF" w:rsidRDefault="00486F1B" w:rsidP="007A4E42">
      <w:pPr>
        <w:spacing w:after="0" w:line="360" w:lineRule="auto"/>
        <w:jc w:val="center"/>
        <w:rPr>
          <w:rFonts w:ascii="Calibri" w:hAnsi="Calibri" w:cs="Calibri"/>
          <w:bCs/>
          <w:color w:val="000000" w:themeColor="text1"/>
          <w:lang w:val="en-GB"/>
        </w:rPr>
      </w:pPr>
    </w:p>
    <w:p w14:paraId="4AA4E167" w14:textId="7EE4CDB4" w:rsidR="00465A0A" w:rsidRPr="00935CFF" w:rsidRDefault="00C77975" w:rsidP="00F05C33">
      <w:pPr>
        <w:spacing w:after="0" w:line="360" w:lineRule="auto"/>
        <w:jc w:val="both"/>
        <w:rPr>
          <w:rFonts w:ascii="Calibri" w:hAnsi="Calibri" w:cs="Calibri"/>
          <w:b/>
          <w:color w:val="EE0000"/>
          <w:lang w:val="en-GB"/>
        </w:rPr>
      </w:pPr>
      <w:r w:rsidRPr="00935CFF">
        <w:rPr>
          <w:rFonts w:ascii="Calibri" w:hAnsi="Calibri" w:cs="Calibri"/>
          <w:b/>
          <w:color w:val="EE0000"/>
          <w:lang w:val="en-GB"/>
        </w:rPr>
        <w:t xml:space="preserve"> </w:t>
      </w:r>
    </w:p>
    <w:p w14:paraId="73BB04CD" w14:textId="77777777" w:rsidR="00B74A62" w:rsidRPr="00935CFF" w:rsidRDefault="00B74A62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36C2BA8" w14:textId="77777777" w:rsidR="00353FDB" w:rsidRPr="00935CFF" w:rsidRDefault="00353FDB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62FAEAC4" w14:textId="77777777" w:rsidR="00353FDB" w:rsidRPr="00935CFF" w:rsidRDefault="00353FDB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4C540B6B" w14:textId="77777777" w:rsidR="00175BBE" w:rsidRPr="00935CFF" w:rsidRDefault="00175BBE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74D7748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7B9D0350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E656FF7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35C1B5E9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1952265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2469541C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7D5059AC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6D37C07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3A1F73A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2CF616F2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2857D43B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94DE065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B3AFC6B" w14:textId="77777777" w:rsidR="000C4245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7194A931" w14:textId="77777777" w:rsidR="003468B7" w:rsidRPr="00935CFF" w:rsidRDefault="003468B7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</w:p>
    <w:p w14:paraId="5F6C2780" w14:textId="66193F0C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b/>
          <w:color w:val="000000" w:themeColor="text1"/>
          <w:lang w:val="en-GB"/>
        </w:rPr>
      </w:pPr>
      <w:r w:rsidRPr="00935CFF">
        <w:rPr>
          <w:rFonts w:ascii="Calibri" w:hAnsi="Calibri" w:cs="Calibri"/>
          <w:b/>
          <w:color w:val="000000" w:themeColor="text1"/>
          <w:lang w:val="en-GB"/>
        </w:rPr>
        <w:lastRenderedPageBreak/>
        <w:t xml:space="preserve">2- </w:t>
      </w:r>
      <w:r w:rsidR="000C4245" w:rsidRPr="00935CFF">
        <w:rPr>
          <w:rFonts w:ascii="Calibri" w:hAnsi="Calibri" w:cs="Calibri"/>
          <w:b/>
          <w:color w:val="000000" w:themeColor="text1"/>
          <w:lang w:val="en-GB"/>
        </w:rPr>
        <w:t>NMR spectra</w:t>
      </w:r>
    </w:p>
    <w:p w14:paraId="6E59FBEE" w14:textId="04790860" w:rsidR="00D334A0" w:rsidRPr="00935CFF" w:rsidRDefault="00D334A0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935CFF">
        <w:rPr>
          <w:rFonts w:ascii="Calibri" w:hAnsi="Calibri" w:cs="Calibri"/>
          <w:noProof/>
          <w:lang w:val="en-GB"/>
        </w:rPr>
        <w:drawing>
          <wp:inline distT="0" distB="0" distL="0" distR="0" wp14:anchorId="3242EE9E" wp14:editId="67F06692">
            <wp:extent cx="5760720" cy="4056380"/>
            <wp:effectExtent l="0" t="0" r="0" b="1270"/>
            <wp:docPr id="633925815" name="Resim 1" descr="metin, çizgi, öykü gelişim çizgisi; kumpas; grafiğini çıkarma, diyagra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925815" name="Resim 1" descr="metin, çizgi, öykü gelişim çizgisi; kumpas; grafiğini çıkarma, diyagram içeren bir resim&#10;&#10;Yapay zeka tarafından oluşturulmuş içerik yanlış olabilir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9D4AF" w14:textId="0668ED79" w:rsidR="00B00581" w:rsidRPr="00935CFF" w:rsidRDefault="000C4245" w:rsidP="00B00581">
      <w:pPr>
        <w:jc w:val="center"/>
        <w:rPr>
          <w:rFonts w:ascii="Calibri" w:hAnsi="Calibri" w:cs="Calibri"/>
          <w:lang w:val="en-GB"/>
        </w:rPr>
      </w:pPr>
      <w:r w:rsidRPr="00935CFF">
        <w:rPr>
          <w:rFonts w:ascii="Calibri" w:hAnsi="Calibri" w:cs="Calibri"/>
          <w:b/>
          <w:bCs/>
          <w:color w:val="000000" w:themeColor="text1"/>
          <w:lang w:val="en-GB"/>
        </w:rPr>
        <w:t>Fig. S4.</w:t>
      </w:r>
      <w:r w:rsidR="00B00581" w:rsidRPr="00935CFF">
        <w:rPr>
          <w:rFonts w:ascii="Calibri" w:hAnsi="Calibri" w:cs="Calibri"/>
          <w:b/>
          <w:bCs/>
          <w:color w:val="000000" w:themeColor="text1"/>
          <w:lang w:val="en-GB"/>
        </w:rPr>
        <w:t xml:space="preserve"> </w:t>
      </w:r>
      <w:r w:rsidR="00B00581" w:rsidRPr="00935CFF">
        <w:rPr>
          <w:rFonts w:ascii="Calibri" w:hAnsi="Calibri" w:cs="Calibri"/>
          <w:lang w:val="en-GB"/>
        </w:rPr>
        <w:t xml:space="preserve">The </w:t>
      </w:r>
      <w:r w:rsidR="00B00581" w:rsidRPr="00935CFF">
        <w:rPr>
          <w:rFonts w:ascii="Calibri" w:hAnsi="Calibri" w:cs="Calibri"/>
          <w:vertAlign w:val="superscript"/>
          <w:lang w:val="en-GB"/>
        </w:rPr>
        <w:t>1</w:t>
      </w:r>
      <w:r w:rsidR="00B00581" w:rsidRPr="00935CFF">
        <w:rPr>
          <w:rFonts w:ascii="Calibri" w:hAnsi="Calibri" w:cs="Calibri"/>
          <w:lang w:val="en-GB"/>
        </w:rPr>
        <w:t>H-NMR spectra of probe</w:t>
      </w:r>
      <w:r w:rsidR="00B00581" w:rsidRPr="00935CFF">
        <w:rPr>
          <w:rFonts w:ascii="Calibri" w:hAnsi="Calibri" w:cs="Calibri"/>
          <w:b/>
          <w:bCs/>
          <w:lang w:val="en-GB"/>
        </w:rPr>
        <w:t xml:space="preserve"> A </w:t>
      </w:r>
      <w:r w:rsidR="00B00581" w:rsidRPr="00935CFF">
        <w:rPr>
          <w:rFonts w:ascii="Calibri" w:hAnsi="Calibri" w:cs="Calibri"/>
          <w:lang w:val="en-GB"/>
        </w:rPr>
        <w:t>(red line) in DMSO-</w:t>
      </w:r>
      <w:r w:rsidR="00B00581" w:rsidRPr="00935CFF">
        <w:rPr>
          <w:rFonts w:ascii="Calibri" w:hAnsi="Calibri" w:cs="Calibri"/>
          <w:i/>
          <w:iCs/>
          <w:lang w:val="en-GB"/>
        </w:rPr>
        <w:t xml:space="preserve">d6 </w:t>
      </w:r>
      <w:r w:rsidR="00B00581" w:rsidRPr="00935CFF">
        <w:rPr>
          <w:rFonts w:ascii="Calibri" w:hAnsi="Calibri" w:cs="Calibri"/>
          <w:lang w:val="en-GB"/>
        </w:rPr>
        <w:t xml:space="preserve">and probe </w:t>
      </w:r>
      <w:r w:rsidR="00B00581" w:rsidRPr="00935CFF">
        <w:rPr>
          <w:rFonts w:ascii="Calibri" w:hAnsi="Calibri" w:cs="Calibri"/>
          <w:b/>
          <w:bCs/>
          <w:lang w:val="en-GB"/>
        </w:rPr>
        <w:t>A</w:t>
      </w:r>
      <w:r w:rsidR="00B00581" w:rsidRPr="00935CFF">
        <w:rPr>
          <w:rFonts w:ascii="Calibri" w:hAnsi="Calibri" w:cs="Calibri"/>
          <w:lang w:val="en-GB"/>
        </w:rPr>
        <w:t>+CN</w:t>
      </w:r>
      <w:r w:rsidR="00B00581" w:rsidRPr="00935CFF">
        <w:rPr>
          <w:rFonts w:ascii="Calibri" w:hAnsi="Calibri" w:cs="Calibri"/>
          <w:vertAlign w:val="superscript"/>
          <w:lang w:val="en-GB"/>
        </w:rPr>
        <w:t xml:space="preserve">- </w:t>
      </w:r>
      <w:r w:rsidR="00B00581" w:rsidRPr="00935CFF">
        <w:rPr>
          <w:rFonts w:ascii="Calibri" w:hAnsi="Calibri" w:cs="Calibri"/>
          <w:lang w:val="en-GB"/>
        </w:rPr>
        <w:t xml:space="preserve">(blue line), indicating formation of </w:t>
      </w:r>
      <w:r w:rsidR="008F7718" w:rsidRPr="00935CFF">
        <w:rPr>
          <w:rFonts w:ascii="Calibri" w:hAnsi="Calibri" w:cs="Calibri"/>
          <w:lang w:val="en-GB"/>
        </w:rPr>
        <w:t>benzoin-like struct</w:t>
      </w:r>
      <w:r w:rsidR="002D4339" w:rsidRPr="00935CFF">
        <w:rPr>
          <w:rFonts w:ascii="Calibri" w:hAnsi="Calibri" w:cs="Calibri"/>
          <w:lang w:val="en-GB"/>
        </w:rPr>
        <w:t>u</w:t>
      </w:r>
      <w:r w:rsidR="008F7718" w:rsidRPr="00935CFF">
        <w:rPr>
          <w:rFonts w:ascii="Calibri" w:hAnsi="Calibri" w:cs="Calibri"/>
          <w:lang w:val="en-GB"/>
        </w:rPr>
        <w:t>res</w:t>
      </w:r>
      <w:r w:rsidR="00B00581" w:rsidRPr="00935CFF">
        <w:rPr>
          <w:rFonts w:ascii="Calibri" w:hAnsi="Calibri" w:cs="Calibri"/>
          <w:lang w:val="en-GB"/>
        </w:rPr>
        <w:t xml:space="preserve"> (</w:t>
      </w:r>
      <w:r w:rsidR="008F7718" w:rsidRPr="00935CFF">
        <w:rPr>
          <w:rFonts w:ascii="Calibri" w:hAnsi="Calibri" w:cs="Calibri"/>
          <w:b/>
          <w:bCs/>
          <w:lang w:val="en-GB"/>
        </w:rPr>
        <w:t>2</w:t>
      </w:r>
      <w:r w:rsidR="00B00581" w:rsidRPr="00935CFF">
        <w:rPr>
          <w:rFonts w:ascii="Calibri" w:hAnsi="Calibri" w:cs="Calibri"/>
          <w:lang w:val="en-GB"/>
        </w:rPr>
        <w:t>) in DMSO-</w:t>
      </w:r>
      <w:r w:rsidR="00B00581" w:rsidRPr="00935CFF">
        <w:rPr>
          <w:rFonts w:ascii="Calibri" w:hAnsi="Calibri" w:cs="Calibri"/>
          <w:i/>
          <w:iCs/>
          <w:lang w:val="en-GB"/>
        </w:rPr>
        <w:t>d6</w:t>
      </w:r>
      <w:r w:rsidR="00B00581" w:rsidRPr="00935CFF">
        <w:rPr>
          <w:rFonts w:ascii="Calibri" w:hAnsi="Calibri" w:cs="Calibri"/>
          <w:lang w:val="en-GB"/>
        </w:rPr>
        <w:t>+D</w:t>
      </w:r>
      <w:r w:rsidR="00B00581" w:rsidRPr="00935CFF">
        <w:rPr>
          <w:rFonts w:ascii="Calibri" w:hAnsi="Calibri" w:cs="Calibri"/>
          <w:vertAlign w:val="subscript"/>
          <w:lang w:val="en-GB"/>
        </w:rPr>
        <w:t>2</w:t>
      </w:r>
      <w:r w:rsidR="00B00581" w:rsidRPr="00935CFF">
        <w:rPr>
          <w:rFonts w:ascii="Calibri" w:hAnsi="Calibri" w:cs="Calibri"/>
          <w:lang w:val="en-GB"/>
        </w:rPr>
        <w:t>O.</w:t>
      </w:r>
    </w:p>
    <w:p w14:paraId="697AC427" w14:textId="01C1050F" w:rsidR="00092C89" w:rsidRPr="00935CFF" w:rsidRDefault="000C4245" w:rsidP="00AC3C6C">
      <w:pPr>
        <w:spacing w:after="0" w:line="360" w:lineRule="auto"/>
        <w:jc w:val="both"/>
        <w:rPr>
          <w:rFonts w:ascii="Calibri" w:hAnsi="Calibri" w:cs="Calibri"/>
          <w:b/>
          <w:bCs/>
          <w:color w:val="000000" w:themeColor="text1"/>
          <w:lang w:val="en-GB"/>
        </w:rPr>
      </w:pPr>
      <w:r w:rsidRPr="00935CFF">
        <w:rPr>
          <w:rFonts w:ascii="Calibri" w:hAnsi="Calibri" w:cs="Calibri"/>
          <w:b/>
          <w:bCs/>
          <w:color w:val="000000" w:themeColor="text1"/>
          <w:lang w:val="en-GB"/>
        </w:rPr>
        <w:t xml:space="preserve"> </w:t>
      </w:r>
    </w:p>
    <w:p w14:paraId="6B028C3D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70BDA4A6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7B13A5D9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7A2E6D77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0F689AD5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53DD8564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37E9AD93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2145BA9D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39B13B59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7D3CD162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375BBDF3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7FF5D132" w14:textId="77777777" w:rsidR="00AC3C6C" w:rsidRPr="00935CFF" w:rsidRDefault="00AC3C6C" w:rsidP="00AC3C6C">
      <w:pPr>
        <w:spacing w:after="0"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479BAF63" w14:textId="77777777" w:rsidR="0030286D" w:rsidRPr="00935CFF" w:rsidRDefault="0030286D" w:rsidP="00DB1C30">
      <w:pPr>
        <w:spacing w:after="0"/>
        <w:jc w:val="both"/>
        <w:rPr>
          <w:rStyle w:val="Kpr"/>
          <w:rFonts w:ascii="Calibri" w:hAnsi="Calibri" w:cs="Calibri"/>
          <w:lang w:val="en-GB"/>
        </w:rPr>
      </w:pPr>
    </w:p>
    <w:p w14:paraId="3E3CBFF8" w14:textId="77777777" w:rsidR="00DB1C30" w:rsidRPr="00935CFF" w:rsidRDefault="00DB1C30" w:rsidP="00DB1C30">
      <w:pPr>
        <w:spacing w:after="0"/>
        <w:jc w:val="both"/>
        <w:rPr>
          <w:rFonts w:ascii="Calibri" w:hAnsi="Calibri" w:cs="Calibri"/>
          <w:lang w:val="en-GB"/>
        </w:rPr>
      </w:pPr>
    </w:p>
    <w:p w14:paraId="75B599D5" w14:textId="45D141D1" w:rsidR="0001787D" w:rsidRPr="00935CFF" w:rsidRDefault="003365FF" w:rsidP="003365FF">
      <w:pPr>
        <w:jc w:val="both"/>
        <w:rPr>
          <w:rFonts w:ascii="Calibri" w:hAnsi="Calibri" w:cs="Calibri"/>
          <w:lang w:val="en-GB"/>
        </w:rPr>
      </w:pPr>
      <w:r w:rsidRPr="00935CFF">
        <w:rPr>
          <w:rFonts w:ascii="Calibri" w:hAnsi="Calibri" w:cs="Calibri"/>
          <w:color w:val="000000" w:themeColor="text1"/>
          <w:lang w:val="en-GB"/>
        </w:rPr>
        <w:t xml:space="preserve"> </w:t>
      </w:r>
      <w:r w:rsidR="007972B1" w:rsidRPr="00935CFF">
        <w:rPr>
          <w:rFonts w:ascii="Calibri" w:hAnsi="Calibri" w:cs="Calibri"/>
          <w:color w:val="000000" w:themeColor="text1"/>
          <w:lang w:val="en-GB"/>
        </w:rPr>
        <w:t xml:space="preserve"> </w:t>
      </w:r>
      <w:r w:rsidRPr="00935CFF">
        <w:rPr>
          <w:rFonts w:ascii="Calibri" w:hAnsi="Calibri" w:cs="Calibri"/>
          <w:color w:val="000000" w:themeColor="text1"/>
          <w:lang w:val="en-GB"/>
        </w:rPr>
        <w:t xml:space="preserve"> </w:t>
      </w:r>
    </w:p>
    <w:sectPr w:rsidR="0001787D" w:rsidRPr="00935C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C198E"/>
    <w:multiLevelType w:val="hybridMultilevel"/>
    <w:tmpl w:val="38CA2D0C"/>
    <w:lvl w:ilvl="0" w:tplc="041F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82627"/>
    <w:multiLevelType w:val="hybridMultilevel"/>
    <w:tmpl w:val="DD3E51C0"/>
    <w:lvl w:ilvl="0" w:tplc="041F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CF1BAC"/>
    <w:multiLevelType w:val="hybridMultilevel"/>
    <w:tmpl w:val="16BA1B7A"/>
    <w:lvl w:ilvl="0" w:tplc="6BDE82A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0103C6"/>
    <w:multiLevelType w:val="hybridMultilevel"/>
    <w:tmpl w:val="03729B8A"/>
    <w:lvl w:ilvl="0" w:tplc="7AD0071E">
      <w:start w:val="1"/>
      <w:numFmt w:val="decimal"/>
      <w:suff w:val="space"/>
      <w:lvlText w:val="Fig. S%1."/>
      <w:lvlJc w:val="left"/>
      <w:pPr>
        <w:ind w:left="454" w:hanging="454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4251996">
    <w:abstractNumId w:val="1"/>
  </w:num>
  <w:num w:numId="2" w16cid:durableId="1154764122">
    <w:abstractNumId w:val="3"/>
  </w:num>
  <w:num w:numId="3" w16cid:durableId="762805041">
    <w:abstractNumId w:val="0"/>
  </w:num>
  <w:num w:numId="4" w16cid:durableId="16430033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f Luminescenc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zfrpdx7ta0znet5v6vxfwitet9x2zzvv2e&quot;&gt;My EndNote Library @Asus&lt;record-ids&gt;&lt;item&gt;38&lt;/item&gt;&lt;item&gt;697&lt;/item&gt;&lt;item&gt;980&lt;/item&gt;&lt;item&gt;981&lt;/item&gt;&lt;item&gt;986&lt;/item&gt;&lt;item&gt;990&lt;/item&gt;&lt;item&gt;991&lt;/item&gt;&lt;item&gt;992&lt;/item&gt;&lt;item&gt;993&lt;/item&gt;&lt;item&gt;994&lt;/item&gt;&lt;item&gt;999&lt;/item&gt;&lt;item&gt;1006&lt;/item&gt;&lt;item&gt;1008&lt;/item&gt;&lt;item&gt;1010&lt;/item&gt;&lt;item&gt;1011&lt;/item&gt;&lt;item&gt;1012&lt;/item&gt;&lt;item&gt;1015&lt;/item&gt;&lt;item&gt;1017&lt;/item&gt;&lt;item&gt;1018&lt;/item&gt;&lt;item&gt;1019&lt;/item&gt;&lt;item&gt;1020&lt;/item&gt;&lt;item&gt;1031&lt;/item&gt;&lt;item&gt;1032&lt;/item&gt;&lt;item&gt;1033&lt;/item&gt;&lt;item&gt;1034&lt;/item&gt;&lt;item&gt;1036&lt;/item&gt;&lt;item&gt;1038&lt;/item&gt;&lt;item&gt;1040&lt;/item&gt;&lt;item&gt;1042&lt;/item&gt;&lt;item&gt;1046&lt;/item&gt;&lt;item&gt;1060&lt;/item&gt;&lt;item&gt;1061&lt;/item&gt;&lt;item&gt;1066&lt;/item&gt;&lt;item&gt;1067&lt;/item&gt;&lt;item&gt;1069&lt;/item&gt;&lt;item&gt;1074&lt;/item&gt;&lt;item&gt;1178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/record-ids&gt;&lt;/item&gt;&lt;/Libraries&gt;"/>
  </w:docVars>
  <w:rsids>
    <w:rsidRoot w:val="00430BC4"/>
    <w:rsid w:val="0000152C"/>
    <w:rsid w:val="00002CE2"/>
    <w:rsid w:val="00002D57"/>
    <w:rsid w:val="000033B7"/>
    <w:rsid w:val="00003AAD"/>
    <w:rsid w:val="00005177"/>
    <w:rsid w:val="000108C4"/>
    <w:rsid w:val="00011D5B"/>
    <w:rsid w:val="000142D8"/>
    <w:rsid w:val="00014BE8"/>
    <w:rsid w:val="00015935"/>
    <w:rsid w:val="000175C4"/>
    <w:rsid w:val="0001787D"/>
    <w:rsid w:val="000217F7"/>
    <w:rsid w:val="000231CC"/>
    <w:rsid w:val="00024D6E"/>
    <w:rsid w:val="00025021"/>
    <w:rsid w:val="000253B9"/>
    <w:rsid w:val="00025718"/>
    <w:rsid w:val="00025872"/>
    <w:rsid w:val="00025C34"/>
    <w:rsid w:val="00025CB7"/>
    <w:rsid w:val="000276F8"/>
    <w:rsid w:val="00027BB1"/>
    <w:rsid w:val="00027F0F"/>
    <w:rsid w:val="00031026"/>
    <w:rsid w:val="000324BF"/>
    <w:rsid w:val="000328F2"/>
    <w:rsid w:val="00032E36"/>
    <w:rsid w:val="00033010"/>
    <w:rsid w:val="00033323"/>
    <w:rsid w:val="0003490C"/>
    <w:rsid w:val="00034E1A"/>
    <w:rsid w:val="00036FA9"/>
    <w:rsid w:val="0003731C"/>
    <w:rsid w:val="00040969"/>
    <w:rsid w:val="00040F77"/>
    <w:rsid w:val="00041BB1"/>
    <w:rsid w:val="00042A36"/>
    <w:rsid w:val="000437BB"/>
    <w:rsid w:val="00044D3A"/>
    <w:rsid w:val="00045113"/>
    <w:rsid w:val="000452E5"/>
    <w:rsid w:val="00045BBD"/>
    <w:rsid w:val="000472AD"/>
    <w:rsid w:val="00054357"/>
    <w:rsid w:val="00054ACD"/>
    <w:rsid w:val="000562C8"/>
    <w:rsid w:val="000567D9"/>
    <w:rsid w:val="000570AF"/>
    <w:rsid w:val="00057FDF"/>
    <w:rsid w:val="00060F76"/>
    <w:rsid w:val="000612EA"/>
    <w:rsid w:val="00062255"/>
    <w:rsid w:val="00062497"/>
    <w:rsid w:val="000624BA"/>
    <w:rsid w:val="000658B7"/>
    <w:rsid w:val="0006789F"/>
    <w:rsid w:val="000711C4"/>
    <w:rsid w:val="0007165D"/>
    <w:rsid w:val="000716A2"/>
    <w:rsid w:val="000721FF"/>
    <w:rsid w:val="00072AF7"/>
    <w:rsid w:val="00072D2A"/>
    <w:rsid w:val="000731EF"/>
    <w:rsid w:val="000732AB"/>
    <w:rsid w:val="00073CAF"/>
    <w:rsid w:val="00074196"/>
    <w:rsid w:val="00076D94"/>
    <w:rsid w:val="00077324"/>
    <w:rsid w:val="00080E2D"/>
    <w:rsid w:val="00081AE6"/>
    <w:rsid w:val="00083141"/>
    <w:rsid w:val="0008377E"/>
    <w:rsid w:val="00084F7C"/>
    <w:rsid w:val="00087621"/>
    <w:rsid w:val="00087ABB"/>
    <w:rsid w:val="00087D7B"/>
    <w:rsid w:val="00092C89"/>
    <w:rsid w:val="00093C15"/>
    <w:rsid w:val="0009420F"/>
    <w:rsid w:val="00095446"/>
    <w:rsid w:val="00097B1E"/>
    <w:rsid w:val="000A16E8"/>
    <w:rsid w:val="000A2201"/>
    <w:rsid w:val="000A6F00"/>
    <w:rsid w:val="000A70BE"/>
    <w:rsid w:val="000B0523"/>
    <w:rsid w:val="000B14EB"/>
    <w:rsid w:val="000B17C5"/>
    <w:rsid w:val="000B1A54"/>
    <w:rsid w:val="000B2A86"/>
    <w:rsid w:val="000B302D"/>
    <w:rsid w:val="000B44FC"/>
    <w:rsid w:val="000B5AC8"/>
    <w:rsid w:val="000B60CF"/>
    <w:rsid w:val="000B68DB"/>
    <w:rsid w:val="000C0B6F"/>
    <w:rsid w:val="000C1FE4"/>
    <w:rsid w:val="000C26FF"/>
    <w:rsid w:val="000C288B"/>
    <w:rsid w:val="000C325B"/>
    <w:rsid w:val="000C4245"/>
    <w:rsid w:val="000C67DC"/>
    <w:rsid w:val="000D0CAF"/>
    <w:rsid w:val="000D3826"/>
    <w:rsid w:val="000D571F"/>
    <w:rsid w:val="000D7A56"/>
    <w:rsid w:val="000E0004"/>
    <w:rsid w:val="000E0388"/>
    <w:rsid w:val="000E05C2"/>
    <w:rsid w:val="000E0B3A"/>
    <w:rsid w:val="000E3174"/>
    <w:rsid w:val="000E3875"/>
    <w:rsid w:val="000E3EAD"/>
    <w:rsid w:val="000E54FF"/>
    <w:rsid w:val="000E5C3E"/>
    <w:rsid w:val="000E6322"/>
    <w:rsid w:val="000E6CC8"/>
    <w:rsid w:val="000F0463"/>
    <w:rsid w:val="000F0BED"/>
    <w:rsid w:val="000F2463"/>
    <w:rsid w:val="000F2971"/>
    <w:rsid w:val="000F3EF9"/>
    <w:rsid w:val="000F6B83"/>
    <w:rsid w:val="000F6EA1"/>
    <w:rsid w:val="00101240"/>
    <w:rsid w:val="0010147E"/>
    <w:rsid w:val="00101695"/>
    <w:rsid w:val="00104836"/>
    <w:rsid w:val="001056D0"/>
    <w:rsid w:val="001061F1"/>
    <w:rsid w:val="00107F10"/>
    <w:rsid w:val="00110B34"/>
    <w:rsid w:val="00110C45"/>
    <w:rsid w:val="00110EEA"/>
    <w:rsid w:val="001110DA"/>
    <w:rsid w:val="001124F5"/>
    <w:rsid w:val="001131FA"/>
    <w:rsid w:val="00116052"/>
    <w:rsid w:val="00116D9F"/>
    <w:rsid w:val="00117161"/>
    <w:rsid w:val="00117A61"/>
    <w:rsid w:val="0012020A"/>
    <w:rsid w:val="00121BA3"/>
    <w:rsid w:val="00123B2E"/>
    <w:rsid w:val="00124FF8"/>
    <w:rsid w:val="001265C0"/>
    <w:rsid w:val="0013035E"/>
    <w:rsid w:val="00133477"/>
    <w:rsid w:val="0013411D"/>
    <w:rsid w:val="0013528E"/>
    <w:rsid w:val="00136020"/>
    <w:rsid w:val="001367C5"/>
    <w:rsid w:val="00136A03"/>
    <w:rsid w:val="00137318"/>
    <w:rsid w:val="0014037F"/>
    <w:rsid w:val="00141537"/>
    <w:rsid w:val="00142132"/>
    <w:rsid w:val="001421EF"/>
    <w:rsid w:val="00145168"/>
    <w:rsid w:val="00147530"/>
    <w:rsid w:val="00152E94"/>
    <w:rsid w:val="001530EF"/>
    <w:rsid w:val="001538DE"/>
    <w:rsid w:val="00153CE2"/>
    <w:rsid w:val="00155971"/>
    <w:rsid w:val="001565D0"/>
    <w:rsid w:val="00160882"/>
    <w:rsid w:val="0016096A"/>
    <w:rsid w:val="00160A4B"/>
    <w:rsid w:val="001613C4"/>
    <w:rsid w:val="00162707"/>
    <w:rsid w:val="00164206"/>
    <w:rsid w:val="0016463C"/>
    <w:rsid w:val="00166E96"/>
    <w:rsid w:val="001671EC"/>
    <w:rsid w:val="00167755"/>
    <w:rsid w:val="00170907"/>
    <w:rsid w:val="00171023"/>
    <w:rsid w:val="0017168C"/>
    <w:rsid w:val="00172295"/>
    <w:rsid w:val="0017273C"/>
    <w:rsid w:val="001727CB"/>
    <w:rsid w:val="00173A35"/>
    <w:rsid w:val="0017467A"/>
    <w:rsid w:val="001749AB"/>
    <w:rsid w:val="00175A85"/>
    <w:rsid w:val="00175BBE"/>
    <w:rsid w:val="00176DD9"/>
    <w:rsid w:val="00176FEC"/>
    <w:rsid w:val="00180C6D"/>
    <w:rsid w:val="001820C6"/>
    <w:rsid w:val="0018278A"/>
    <w:rsid w:val="00182B07"/>
    <w:rsid w:val="00183DDB"/>
    <w:rsid w:val="0018408B"/>
    <w:rsid w:val="00186536"/>
    <w:rsid w:val="00186B38"/>
    <w:rsid w:val="00187A6C"/>
    <w:rsid w:val="00187F2E"/>
    <w:rsid w:val="001936C9"/>
    <w:rsid w:val="001936F5"/>
    <w:rsid w:val="00193EBF"/>
    <w:rsid w:val="00196AF9"/>
    <w:rsid w:val="0019734A"/>
    <w:rsid w:val="001973A4"/>
    <w:rsid w:val="001973AD"/>
    <w:rsid w:val="001A173B"/>
    <w:rsid w:val="001A1F01"/>
    <w:rsid w:val="001A240D"/>
    <w:rsid w:val="001A2664"/>
    <w:rsid w:val="001A4B73"/>
    <w:rsid w:val="001A54CE"/>
    <w:rsid w:val="001A5AAC"/>
    <w:rsid w:val="001A62CE"/>
    <w:rsid w:val="001A66D4"/>
    <w:rsid w:val="001A749B"/>
    <w:rsid w:val="001A74F7"/>
    <w:rsid w:val="001A783F"/>
    <w:rsid w:val="001B09C5"/>
    <w:rsid w:val="001B2B0B"/>
    <w:rsid w:val="001B2D46"/>
    <w:rsid w:val="001B45FB"/>
    <w:rsid w:val="001B48F5"/>
    <w:rsid w:val="001B4A85"/>
    <w:rsid w:val="001B7DA8"/>
    <w:rsid w:val="001C0376"/>
    <w:rsid w:val="001C1797"/>
    <w:rsid w:val="001C266B"/>
    <w:rsid w:val="001C45D0"/>
    <w:rsid w:val="001C48D9"/>
    <w:rsid w:val="001D0991"/>
    <w:rsid w:val="001D0AFA"/>
    <w:rsid w:val="001D2F84"/>
    <w:rsid w:val="001D3CD6"/>
    <w:rsid w:val="001D3E3C"/>
    <w:rsid w:val="001D520C"/>
    <w:rsid w:val="001D54BE"/>
    <w:rsid w:val="001D67A6"/>
    <w:rsid w:val="001E0B82"/>
    <w:rsid w:val="001E2A08"/>
    <w:rsid w:val="001E46BC"/>
    <w:rsid w:val="001E5DC4"/>
    <w:rsid w:val="001E723A"/>
    <w:rsid w:val="001E76BC"/>
    <w:rsid w:val="001E783D"/>
    <w:rsid w:val="001F16FF"/>
    <w:rsid w:val="001F18EA"/>
    <w:rsid w:val="001F23B7"/>
    <w:rsid w:val="001F3E54"/>
    <w:rsid w:val="001F4CC9"/>
    <w:rsid w:val="001F59AC"/>
    <w:rsid w:val="001F5B23"/>
    <w:rsid w:val="001F6031"/>
    <w:rsid w:val="001F6110"/>
    <w:rsid w:val="001F6570"/>
    <w:rsid w:val="001F758C"/>
    <w:rsid w:val="002003B9"/>
    <w:rsid w:val="00200432"/>
    <w:rsid w:val="002004A1"/>
    <w:rsid w:val="00200B34"/>
    <w:rsid w:val="00201E4C"/>
    <w:rsid w:val="002032E4"/>
    <w:rsid w:val="0020496D"/>
    <w:rsid w:val="002052F5"/>
    <w:rsid w:val="002052F7"/>
    <w:rsid w:val="00205AB0"/>
    <w:rsid w:val="00205F7D"/>
    <w:rsid w:val="002062F3"/>
    <w:rsid w:val="002066FE"/>
    <w:rsid w:val="00207C80"/>
    <w:rsid w:val="00210B3A"/>
    <w:rsid w:val="00210D2C"/>
    <w:rsid w:val="002113EB"/>
    <w:rsid w:val="00211C66"/>
    <w:rsid w:val="00212783"/>
    <w:rsid w:val="002127A9"/>
    <w:rsid w:val="00213246"/>
    <w:rsid w:val="00214531"/>
    <w:rsid w:val="00214ED0"/>
    <w:rsid w:val="002153DC"/>
    <w:rsid w:val="00217252"/>
    <w:rsid w:val="00217CD8"/>
    <w:rsid w:val="00221E87"/>
    <w:rsid w:val="00223321"/>
    <w:rsid w:val="00223854"/>
    <w:rsid w:val="00224473"/>
    <w:rsid w:val="00224913"/>
    <w:rsid w:val="00225730"/>
    <w:rsid w:val="00225E49"/>
    <w:rsid w:val="00226AA3"/>
    <w:rsid w:val="002310FB"/>
    <w:rsid w:val="002342A6"/>
    <w:rsid w:val="002347A6"/>
    <w:rsid w:val="002354BA"/>
    <w:rsid w:val="00235F78"/>
    <w:rsid w:val="002361F5"/>
    <w:rsid w:val="00236244"/>
    <w:rsid w:val="0023625A"/>
    <w:rsid w:val="00236A19"/>
    <w:rsid w:val="00236E72"/>
    <w:rsid w:val="002374F1"/>
    <w:rsid w:val="00237776"/>
    <w:rsid w:val="00237A97"/>
    <w:rsid w:val="002435C0"/>
    <w:rsid w:val="002442D8"/>
    <w:rsid w:val="00244BBF"/>
    <w:rsid w:val="00245B4E"/>
    <w:rsid w:val="00247174"/>
    <w:rsid w:val="00250191"/>
    <w:rsid w:val="00250FBF"/>
    <w:rsid w:val="00253113"/>
    <w:rsid w:val="00254F01"/>
    <w:rsid w:val="00256854"/>
    <w:rsid w:val="00256F6D"/>
    <w:rsid w:val="0025749D"/>
    <w:rsid w:val="002576A6"/>
    <w:rsid w:val="002577B9"/>
    <w:rsid w:val="00257E39"/>
    <w:rsid w:val="00257E61"/>
    <w:rsid w:val="00260E01"/>
    <w:rsid w:val="0026122B"/>
    <w:rsid w:val="00262F08"/>
    <w:rsid w:val="002666CE"/>
    <w:rsid w:val="0026683D"/>
    <w:rsid w:val="00266B3E"/>
    <w:rsid w:val="00266C17"/>
    <w:rsid w:val="002710A2"/>
    <w:rsid w:val="00280300"/>
    <w:rsid w:val="002807B3"/>
    <w:rsid w:val="00282378"/>
    <w:rsid w:val="0028238E"/>
    <w:rsid w:val="00282BF5"/>
    <w:rsid w:val="00283071"/>
    <w:rsid w:val="00286600"/>
    <w:rsid w:val="00286EBC"/>
    <w:rsid w:val="00287862"/>
    <w:rsid w:val="002905DC"/>
    <w:rsid w:val="00291B98"/>
    <w:rsid w:val="00295EA8"/>
    <w:rsid w:val="00296D40"/>
    <w:rsid w:val="00297D4E"/>
    <w:rsid w:val="00297D93"/>
    <w:rsid w:val="002A04DE"/>
    <w:rsid w:val="002A0E47"/>
    <w:rsid w:val="002A163A"/>
    <w:rsid w:val="002A2311"/>
    <w:rsid w:val="002A4B1E"/>
    <w:rsid w:val="002A500F"/>
    <w:rsid w:val="002A541A"/>
    <w:rsid w:val="002A5D15"/>
    <w:rsid w:val="002A62B1"/>
    <w:rsid w:val="002A6AF3"/>
    <w:rsid w:val="002B14EE"/>
    <w:rsid w:val="002B3AC3"/>
    <w:rsid w:val="002B49D5"/>
    <w:rsid w:val="002B4F49"/>
    <w:rsid w:val="002B57D7"/>
    <w:rsid w:val="002B5CB8"/>
    <w:rsid w:val="002B68CB"/>
    <w:rsid w:val="002B6C12"/>
    <w:rsid w:val="002B71F8"/>
    <w:rsid w:val="002C045B"/>
    <w:rsid w:val="002C0576"/>
    <w:rsid w:val="002C07E5"/>
    <w:rsid w:val="002C0C44"/>
    <w:rsid w:val="002C112F"/>
    <w:rsid w:val="002C27F1"/>
    <w:rsid w:val="002C3641"/>
    <w:rsid w:val="002C436A"/>
    <w:rsid w:val="002C4F4A"/>
    <w:rsid w:val="002C5B3F"/>
    <w:rsid w:val="002C658C"/>
    <w:rsid w:val="002C6D78"/>
    <w:rsid w:val="002C7303"/>
    <w:rsid w:val="002C7C13"/>
    <w:rsid w:val="002C7CFC"/>
    <w:rsid w:val="002D01CC"/>
    <w:rsid w:val="002D20DF"/>
    <w:rsid w:val="002D2E27"/>
    <w:rsid w:val="002D4339"/>
    <w:rsid w:val="002D5227"/>
    <w:rsid w:val="002D6CB5"/>
    <w:rsid w:val="002D7A17"/>
    <w:rsid w:val="002E0645"/>
    <w:rsid w:val="002E140A"/>
    <w:rsid w:val="002E2876"/>
    <w:rsid w:val="002E4C1D"/>
    <w:rsid w:val="002E5396"/>
    <w:rsid w:val="002E649E"/>
    <w:rsid w:val="002E6F67"/>
    <w:rsid w:val="002E74A7"/>
    <w:rsid w:val="002F073F"/>
    <w:rsid w:val="002F07ED"/>
    <w:rsid w:val="002F101E"/>
    <w:rsid w:val="002F1AE1"/>
    <w:rsid w:val="002F1C43"/>
    <w:rsid w:val="002F2564"/>
    <w:rsid w:val="002F2DA6"/>
    <w:rsid w:val="002F3A0E"/>
    <w:rsid w:val="002F5A86"/>
    <w:rsid w:val="002F7472"/>
    <w:rsid w:val="002F7771"/>
    <w:rsid w:val="002F7C70"/>
    <w:rsid w:val="00302503"/>
    <w:rsid w:val="0030286D"/>
    <w:rsid w:val="0030354D"/>
    <w:rsid w:val="00304413"/>
    <w:rsid w:val="00305A82"/>
    <w:rsid w:val="00306590"/>
    <w:rsid w:val="0031031D"/>
    <w:rsid w:val="0031144D"/>
    <w:rsid w:val="003133A4"/>
    <w:rsid w:val="00316DFD"/>
    <w:rsid w:val="00317808"/>
    <w:rsid w:val="00317D1E"/>
    <w:rsid w:val="003206CB"/>
    <w:rsid w:val="00321062"/>
    <w:rsid w:val="0032285C"/>
    <w:rsid w:val="00324771"/>
    <w:rsid w:val="00324E3F"/>
    <w:rsid w:val="00325187"/>
    <w:rsid w:val="0032593D"/>
    <w:rsid w:val="00331634"/>
    <w:rsid w:val="00331FBA"/>
    <w:rsid w:val="00332144"/>
    <w:rsid w:val="00333329"/>
    <w:rsid w:val="00333482"/>
    <w:rsid w:val="003344F9"/>
    <w:rsid w:val="003365FF"/>
    <w:rsid w:val="0033715A"/>
    <w:rsid w:val="00341D3F"/>
    <w:rsid w:val="003421C4"/>
    <w:rsid w:val="00342326"/>
    <w:rsid w:val="00342697"/>
    <w:rsid w:val="00343CB8"/>
    <w:rsid w:val="00344AAC"/>
    <w:rsid w:val="0034638D"/>
    <w:rsid w:val="00346644"/>
    <w:rsid w:val="003468B7"/>
    <w:rsid w:val="00347E8D"/>
    <w:rsid w:val="00351537"/>
    <w:rsid w:val="00351AF5"/>
    <w:rsid w:val="00352C03"/>
    <w:rsid w:val="00352F58"/>
    <w:rsid w:val="00353FDB"/>
    <w:rsid w:val="00354606"/>
    <w:rsid w:val="003548BB"/>
    <w:rsid w:val="00354FDE"/>
    <w:rsid w:val="00356362"/>
    <w:rsid w:val="00356E5D"/>
    <w:rsid w:val="00356F6D"/>
    <w:rsid w:val="00357667"/>
    <w:rsid w:val="00357B98"/>
    <w:rsid w:val="00360000"/>
    <w:rsid w:val="00360314"/>
    <w:rsid w:val="00362050"/>
    <w:rsid w:val="003630ED"/>
    <w:rsid w:val="00363336"/>
    <w:rsid w:val="00364E41"/>
    <w:rsid w:val="003654FD"/>
    <w:rsid w:val="00370C9A"/>
    <w:rsid w:val="00371790"/>
    <w:rsid w:val="00372109"/>
    <w:rsid w:val="003726FF"/>
    <w:rsid w:val="00373451"/>
    <w:rsid w:val="0037490A"/>
    <w:rsid w:val="00374B97"/>
    <w:rsid w:val="003753C6"/>
    <w:rsid w:val="00375D2D"/>
    <w:rsid w:val="003772A5"/>
    <w:rsid w:val="0037737A"/>
    <w:rsid w:val="00377445"/>
    <w:rsid w:val="00377A08"/>
    <w:rsid w:val="00380BDC"/>
    <w:rsid w:val="00380E97"/>
    <w:rsid w:val="003816FA"/>
    <w:rsid w:val="003819AB"/>
    <w:rsid w:val="00381AE3"/>
    <w:rsid w:val="00383B7B"/>
    <w:rsid w:val="00394582"/>
    <w:rsid w:val="00395684"/>
    <w:rsid w:val="00396B35"/>
    <w:rsid w:val="00397731"/>
    <w:rsid w:val="00397A73"/>
    <w:rsid w:val="00397BF7"/>
    <w:rsid w:val="00397CED"/>
    <w:rsid w:val="003A0432"/>
    <w:rsid w:val="003A19A6"/>
    <w:rsid w:val="003A1B99"/>
    <w:rsid w:val="003A30FE"/>
    <w:rsid w:val="003A317F"/>
    <w:rsid w:val="003A43FA"/>
    <w:rsid w:val="003A4EB1"/>
    <w:rsid w:val="003A5C10"/>
    <w:rsid w:val="003A5E4B"/>
    <w:rsid w:val="003A6C0C"/>
    <w:rsid w:val="003A7C6E"/>
    <w:rsid w:val="003B0C47"/>
    <w:rsid w:val="003B0EF6"/>
    <w:rsid w:val="003B16D5"/>
    <w:rsid w:val="003B33F7"/>
    <w:rsid w:val="003B3BE7"/>
    <w:rsid w:val="003B6BF8"/>
    <w:rsid w:val="003B7E9B"/>
    <w:rsid w:val="003C0727"/>
    <w:rsid w:val="003C1456"/>
    <w:rsid w:val="003C3B33"/>
    <w:rsid w:val="003C5054"/>
    <w:rsid w:val="003C533B"/>
    <w:rsid w:val="003C5CD8"/>
    <w:rsid w:val="003C6012"/>
    <w:rsid w:val="003C652C"/>
    <w:rsid w:val="003C7223"/>
    <w:rsid w:val="003C7B51"/>
    <w:rsid w:val="003D03DA"/>
    <w:rsid w:val="003D0BEE"/>
    <w:rsid w:val="003D206D"/>
    <w:rsid w:val="003D2446"/>
    <w:rsid w:val="003D3CCD"/>
    <w:rsid w:val="003D48D9"/>
    <w:rsid w:val="003D49A1"/>
    <w:rsid w:val="003D7976"/>
    <w:rsid w:val="003D7F87"/>
    <w:rsid w:val="003E168B"/>
    <w:rsid w:val="003E171D"/>
    <w:rsid w:val="003E3889"/>
    <w:rsid w:val="003E486D"/>
    <w:rsid w:val="003E4BCD"/>
    <w:rsid w:val="003E51E4"/>
    <w:rsid w:val="003E5357"/>
    <w:rsid w:val="003E577B"/>
    <w:rsid w:val="003E5DB0"/>
    <w:rsid w:val="003E6533"/>
    <w:rsid w:val="003F1226"/>
    <w:rsid w:val="003F2073"/>
    <w:rsid w:val="0040195B"/>
    <w:rsid w:val="00401A8B"/>
    <w:rsid w:val="004048B0"/>
    <w:rsid w:val="004053C4"/>
    <w:rsid w:val="00406091"/>
    <w:rsid w:val="00406C67"/>
    <w:rsid w:val="00407279"/>
    <w:rsid w:val="00407574"/>
    <w:rsid w:val="00407CF3"/>
    <w:rsid w:val="0041095A"/>
    <w:rsid w:val="00410A42"/>
    <w:rsid w:val="0041287D"/>
    <w:rsid w:val="00413055"/>
    <w:rsid w:val="00415639"/>
    <w:rsid w:val="0041570E"/>
    <w:rsid w:val="004161A9"/>
    <w:rsid w:val="00420E59"/>
    <w:rsid w:val="00421725"/>
    <w:rsid w:val="0042237D"/>
    <w:rsid w:val="004232C3"/>
    <w:rsid w:val="00426A48"/>
    <w:rsid w:val="004278A1"/>
    <w:rsid w:val="00430BC4"/>
    <w:rsid w:val="004356EC"/>
    <w:rsid w:val="00435769"/>
    <w:rsid w:val="00436C62"/>
    <w:rsid w:val="00437B58"/>
    <w:rsid w:val="00440E6F"/>
    <w:rsid w:val="00440F7E"/>
    <w:rsid w:val="00441512"/>
    <w:rsid w:val="004424E4"/>
    <w:rsid w:val="00442E1F"/>
    <w:rsid w:val="00442F50"/>
    <w:rsid w:val="004433AB"/>
    <w:rsid w:val="004434A8"/>
    <w:rsid w:val="00444CC4"/>
    <w:rsid w:val="00444ED8"/>
    <w:rsid w:val="0044509E"/>
    <w:rsid w:val="0044518B"/>
    <w:rsid w:val="00445614"/>
    <w:rsid w:val="00445A69"/>
    <w:rsid w:val="00446B7D"/>
    <w:rsid w:val="00447F1C"/>
    <w:rsid w:val="00451299"/>
    <w:rsid w:val="004527B6"/>
    <w:rsid w:val="00452EA9"/>
    <w:rsid w:val="00452F0A"/>
    <w:rsid w:val="0045348D"/>
    <w:rsid w:val="004536F8"/>
    <w:rsid w:val="00453CCA"/>
    <w:rsid w:val="00454BEC"/>
    <w:rsid w:val="00455A26"/>
    <w:rsid w:val="004602BC"/>
    <w:rsid w:val="00460ACA"/>
    <w:rsid w:val="004617DC"/>
    <w:rsid w:val="00463248"/>
    <w:rsid w:val="00463796"/>
    <w:rsid w:val="00463BB6"/>
    <w:rsid w:val="00464395"/>
    <w:rsid w:val="00465A0A"/>
    <w:rsid w:val="00465CAF"/>
    <w:rsid w:val="00467E91"/>
    <w:rsid w:val="00470974"/>
    <w:rsid w:val="00472C20"/>
    <w:rsid w:val="00474F70"/>
    <w:rsid w:val="0047548F"/>
    <w:rsid w:val="00476009"/>
    <w:rsid w:val="004762F3"/>
    <w:rsid w:val="00476FBF"/>
    <w:rsid w:val="004816C5"/>
    <w:rsid w:val="00481AFB"/>
    <w:rsid w:val="00481E5F"/>
    <w:rsid w:val="00482398"/>
    <w:rsid w:val="004832AE"/>
    <w:rsid w:val="004841F4"/>
    <w:rsid w:val="004847E9"/>
    <w:rsid w:val="0048687D"/>
    <w:rsid w:val="00486F1B"/>
    <w:rsid w:val="00490A48"/>
    <w:rsid w:val="004925A5"/>
    <w:rsid w:val="00492F77"/>
    <w:rsid w:val="004934C7"/>
    <w:rsid w:val="00493A3A"/>
    <w:rsid w:val="00493B7D"/>
    <w:rsid w:val="00494A64"/>
    <w:rsid w:val="004953B1"/>
    <w:rsid w:val="004A214E"/>
    <w:rsid w:val="004A2B67"/>
    <w:rsid w:val="004A36E1"/>
    <w:rsid w:val="004A3CB5"/>
    <w:rsid w:val="004A4A37"/>
    <w:rsid w:val="004A4C71"/>
    <w:rsid w:val="004A533D"/>
    <w:rsid w:val="004A7214"/>
    <w:rsid w:val="004A771E"/>
    <w:rsid w:val="004A7F2A"/>
    <w:rsid w:val="004B064E"/>
    <w:rsid w:val="004B083A"/>
    <w:rsid w:val="004B1C31"/>
    <w:rsid w:val="004B1EA3"/>
    <w:rsid w:val="004B2F23"/>
    <w:rsid w:val="004B3F62"/>
    <w:rsid w:val="004B5E33"/>
    <w:rsid w:val="004B5E75"/>
    <w:rsid w:val="004B7078"/>
    <w:rsid w:val="004B783A"/>
    <w:rsid w:val="004C05CB"/>
    <w:rsid w:val="004C16B2"/>
    <w:rsid w:val="004C20AE"/>
    <w:rsid w:val="004C31E9"/>
    <w:rsid w:val="004C38CE"/>
    <w:rsid w:val="004C5E69"/>
    <w:rsid w:val="004C68A6"/>
    <w:rsid w:val="004C6E28"/>
    <w:rsid w:val="004C74D1"/>
    <w:rsid w:val="004D1668"/>
    <w:rsid w:val="004D1885"/>
    <w:rsid w:val="004D2631"/>
    <w:rsid w:val="004D2A27"/>
    <w:rsid w:val="004D2AC3"/>
    <w:rsid w:val="004D343F"/>
    <w:rsid w:val="004D36DE"/>
    <w:rsid w:val="004D3EB9"/>
    <w:rsid w:val="004D4550"/>
    <w:rsid w:val="004D4573"/>
    <w:rsid w:val="004D553C"/>
    <w:rsid w:val="004D6A2A"/>
    <w:rsid w:val="004D79AA"/>
    <w:rsid w:val="004E0876"/>
    <w:rsid w:val="004E1AAC"/>
    <w:rsid w:val="004E23D1"/>
    <w:rsid w:val="004E28B9"/>
    <w:rsid w:val="004E33BE"/>
    <w:rsid w:val="004E37D9"/>
    <w:rsid w:val="004E3995"/>
    <w:rsid w:val="004E3C17"/>
    <w:rsid w:val="004E4EC4"/>
    <w:rsid w:val="004E5EF2"/>
    <w:rsid w:val="004F0751"/>
    <w:rsid w:val="004F200F"/>
    <w:rsid w:val="004F2838"/>
    <w:rsid w:val="004F52EB"/>
    <w:rsid w:val="004F58F3"/>
    <w:rsid w:val="004F71DB"/>
    <w:rsid w:val="005015CF"/>
    <w:rsid w:val="00502225"/>
    <w:rsid w:val="005029A0"/>
    <w:rsid w:val="0050529A"/>
    <w:rsid w:val="00505824"/>
    <w:rsid w:val="00505843"/>
    <w:rsid w:val="005062F2"/>
    <w:rsid w:val="0050667F"/>
    <w:rsid w:val="00507016"/>
    <w:rsid w:val="00507DFB"/>
    <w:rsid w:val="005122ED"/>
    <w:rsid w:val="00513B62"/>
    <w:rsid w:val="00513C89"/>
    <w:rsid w:val="00516617"/>
    <w:rsid w:val="005170FD"/>
    <w:rsid w:val="00517B4A"/>
    <w:rsid w:val="005223A1"/>
    <w:rsid w:val="005239C4"/>
    <w:rsid w:val="005246BD"/>
    <w:rsid w:val="005248AC"/>
    <w:rsid w:val="00524A76"/>
    <w:rsid w:val="0052545D"/>
    <w:rsid w:val="0052565A"/>
    <w:rsid w:val="00526080"/>
    <w:rsid w:val="00527E63"/>
    <w:rsid w:val="0053078E"/>
    <w:rsid w:val="00531431"/>
    <w:rsid w:val="005321FC"/>
    <w:rsid w:val="00532E88"/>
    <w:rsid w:val="005331FE"/>
    <w:rsid w:val="005337D3"/>
    <w:rsid w:val="005339B4"/>
    <w:rsid w:val="00533FE2"/>
    <w:rsid w:val="00535795"/>
    <w:rsid w:val="00535DAC"/>
    <w:rsid w:val="005376E3"/>
    <w:rsid w:val="0054047F"/>
    <w:rsid w:val="00540713"/>
    <w:rsid w:val="00540901"/>
    <w:rsid w:val="00541C47"/>
    <w:rsid w:val="00541EFC"/>
    <w:rsid w:val="005420D8"/>
    <w:rsid w:val="00542D22"/>
    <w:rsid w:val="00544249"/>
    <w:rsid w:val="00544B34"/>
    <w:rsid w:val="00546550"/>
    <w:rsid w:val="0054728B"/>
    <w:rsid w:val="00547EF6"/>
    <w:rsid w:val="00550FB0"/>
    <w:rsid w:val="00551010"/>
    <w:rsid w:val="00551603"/>
    <w:rsid w:val="00552406"/>
    <w:rsid w:val="00552DE2"/>
    <w:rsid w:val="00552EE0"/>
    <w:rsid w:val="005548D6"/>
    <w:rsid w:val="00554B0C"/>
    <w:rsid w:val="00555356"/>
    <w:rsid w:val="00556A27"/>
    <w:rsid w:val="00556A60"/>
    <w:rsid w:val="00556CC7"/>
    <w:rsid w:val="005576E0"/>
    <w:rsid w:val="00557B8E"/>
    <w:rsid w:val="005608EC"/>
    <w:rsid w:val="00561533"/>
    <w:rsid w:val="00562A45"/>
    <w:rsid w:val="00564EDE"/>
    <w:rsid w:val="00566BBB"/>
    <w:rsid w:val="0056722C"/>
    <w:rsid w:val="00567ABD"/>
    <w:rsid w:val="00567B8B"/>
    <w:rsid w:val="0057184A"/>
    <w:rsid w:val="00571F58"/>
    <w:rsid w:val="00573113"/>
    <w:rsid w:val="0057349E"/>
    <w:rsid w:val="00573925"/>
    <w:rsid w:val="00573DD8"/>
    <w:rsid w:val="00574DDC"/>
    <w:rsid w:val="00575202"/>
    <w:rsid w:val="00575763"/>
    <w:rsid w:val="005776DF"/>
    <w:rsid w:val="005821BA"/>
    <w:rsid w:val="005823CC"/>
    <w:rsid w:val="00582929"/>
    <w:rsid w:val="0058416A"/>
    <w:rsid w:val="005841AD"/>
    <w:rsid w:val="00584309"/>
    <w:rsid w:val="00584663"/>
    <w:rsid w:val="00586137"/>
    <w:rsid w:val="00591AD4"/>
    <w:rsid w:val="00591DD9"/>
    <w:rsid w:val="00591E21"/>
    <w:rsid w:val="005933B2"/>
    <w:rsid w:val="00595808"/>
    <w:rsid w:val="005959E2"/>
    <w:rsid w:val="00595CF4"/>
    <w:rsid w:val="005970B7"/>
    <w:rsid w:val="005971DB"/>
    <w:rsid w:val="00597D1F"/>
    <w:rsid w:val="005A0862"/>
    <w:rsid w:val="005A1031"/>
    <w:rsid w:val="005A1FBB"/>
    <w:rsid w:val="005A2BEC"/>
    <w:rsid w:val="005A2C39"/>
    <w:rsid w:val="005A422F"/>
    <w:rsid w:val="005A4890"/>
    <w:rsid w:val="005A48D7"/>
    <w:rsid w:val="005A4D15"/>
    <w:rsid w:val="005A4E72"/>
    <w:rsid w:val="005A50E8"/>
    <w:rsid w:val="005A51D5"/>
    <w:rsid w:val="005A5620"/>
    <w:rsid w:val="005A7259"/>
    <w:rsid w:val="005A75C1"/>
    <w:rsid w:val="005B0BBE"/>
    <w:rsid w:val="005B138A"/>
    <w:rsid w:val="005B16A3"/>
    <w:rsid w:val="005B184D"/>
    <w:rsid w:val="005B1AF5"/>
    <w:rsid w:val="005B1CCE"/>
    <w:rsid w:val="005B26DB"/>
    <w:rsid w:val="005B2845"/>
    <w:rsid w:val="005B4A19"/>
    <w:rsid w:val="005B627E"/>
    <w:rsid w:val="005B6D25"/>
    <w:rsid w:val="005B71F7"/>
    <w:rsid w:val="005C03BA"/>
    <w:rsid w:val="005C0F69"/>
    <w:rsid w:val="005C23BF"/>
    <w:rsid w:val="005C26F0"/>
    <w:rsid w:val="005C3766"/>
    <w:rsid w:val="005C4248"/>
    <w:rsid w:val="005C451F"/>
    <w:rsid w:val="005C5A51"/>
    <w:rsid w:val="005C5B8D"/>
    <w:rsid w:val="005C61CC"/>
    <w:rsid w:val="005C6FC2"/>
    <w:rsid w:val="005C71EF"/>
    <w:rsid w:val="005D1D60"/>
    <w:rsid w:val="005D2753"/>
    <w:rsid w:val="005D6B47"/>
    <w:rsid w:val="005D7319"/>
    <w:rsid w:val="005E346D"/>
    <w:rsid w:val="005E3B51"/>
    <w:rsid w:val="005E3FAD"/>
    <w:rsid w:val="005E4857"/>
    <w:rsid w:val="005E5012"/>
    <w:rsid w:val="005E6383"/>
    <w:rsid w:val="005E691D"/>
    <w:rsid w:val="005E714D"/>
    <w:rsid w:val="005E7C60"/>
    <w:rsid w:val="005E7E08"/>
    <w:rsid w:val="005F1DF7"/>
    <w:rsid w:val="005F2C0F"/>
    <w:rsid w:val="005F30BF"/>
    <w:rsid w:val="005F3631"/>
    <w:rsid w:val="005F4164"/>
    <w:rsid w:val="005F60A1"/>
    <w:rsid w:val="0060047F"/>
    <w:rsid w:val="006005FE"/>
    <w:rsid w:val="006017ED"/>
    <w:rsid w:val="0060191E"/>
    <w:rsid w:val="00601F4F"/>
    <w:rsid w:val="0060343C"/>
    <w:rsid w:val="006034D2"/>
    <w:rsid w:val="00603B13"/>
    <w:rsid w:val="00604FE5"/>
    <w:rsid w:val="00605106"/>
    <w:rsid w:val="006052AD"/>
    <w:rsid w:val="006054F5"/>
    <w:rsid w:val="00606079"/>
    <w:rsid w:val="00607253"/>
    <w:rsid w:val="006073C1"/>
    <w:rsid w:val="006075DF"/>
    <w:rsid w:val="00607743"/>
    <w:rsid w:val="00607D5A"/>
    <w:rsid w:val="0061167B"/>
    <w:rsid w:val="00611C9E"/>
    <w:rsid w:val="006124E3"/>
    <w:rsid w:val="00614124"/>
    <w:rsid w:val="0061430D"/>
    <w:rsid w:val="0061451B"/>
    <w:rsid w:val="0061452C"/>
    <w:rsid w:val="00617343"/>
    <w:rsid w:val="0061739D"/>
    <w:rsid w:val="00617989"/>
    <w:rsid w:val="006214D1"/>
    <w:rsid w:val="00621F12"/>
    <w:rsid w:val="0062230C"/>
    <w:rsid w:val="00622893"/>
    <w:rsid w:val="00622E2D"/>
    <w:rsid w:val="006235D6"/>
    <w:rsid w:val="00623AB1"/>
    <w:rsid w:val="0062407A"/>
    <w:rsid w:val="006241BE"/>
    <w:rsid w:val="00624918"/>
    <w:rsid w:val="00624F2E"/>
    <w:rsid w:val="00625FA9"/>
    <w:rsid w:val="0062652C"/>
    <w:rsid w:val="00626CFE"/>
    <w:rsid w:val="00626DC1"/>
    <w:rsid w:val="00627E0D"/>
    <w:rsid w:val="006302EB"/>
    <w:rsid w:val="00631850"/>
    <w:rsid w:val="00631A95"/>
    <w:rsid w:val="00631C92"/>
    <w:rsid w:val="00632BC1"/>
    <w:rsid w:val="0063411F"/>
    <w:rsid w:val="00634B57"/>
    <w:rsid w:val="00634D03"/>
    <w:rsid w:val="00635AD8"/>
    <w:rsid w:val="00635EAA"/>
    <w:rsid w:val="00637647"/>
    <w:rsid w:val="00637C9C"/>
    <w:rsid w:val="00641F00"/>
    <w:rsid w:val="006425E1"/>
    <w:rsid w:val="00642CE1"/>
    <w:rsid w:val="00643D67"/>
    <w:rsid w:val="00644B20"/>
    <w:rsid w:val="00645A1D"/>
    <w:rsid w:val="00646DD2"/>
    <w:rsid w:val="00647D2E"/>
    <w:rsid w:val="00651419"/>
    <w:rsid w:val="0065284F"/>
    <w:rsid w:val="00653E3A"/>
    <w:rsid w:val="006542BE"/>
    <w:rsid w:val="006543E4"/>
    <w:rsid w:val="00660E5A"/>
    <w:rsid w:val="00662A95"/>
    <w:rsid w:val="00667BC9"/>
    <w:rsid w:val="00670588"/>
    <w:rsid w:val="00670891"/>
    <w:rsid w:val="0067112B"/>
    <w:rsid w:val="00673E77"/>
    <w:rsid w:val="00674855"/>
    <w:rsid w:val="00676026"/>
    <w:rsid w:val="0067632D"/>
    <w:rsid w:val="00677CD4"/>
    <w:rsid w:val="00677D9D"/>
    <w:rsid w:val="00681AB5"/>
    <w:rsid w:val="00681B90"/>
    <w:rsid w:val="00681CA2"/>
    <w:rsid w:val="0068393D"/>
    <w:rsid w:val="006842A4"/>
    <w:rsid w:val="00685811"/>
    <w:rsid w:val="006871F0"/>
    <w:rsid w:val="00690A56"/>
    <w:rsid w:val="00691BB3"/>
    <w:rsid w:val="00692350"/>
    <w:rsid w:val="00692849"/>
    <w:rsid w:val="006930C3"/>
    <w:rsid w:val="00694680"/>
    <w:rsid w:val="00695178"/>
    <w:rsid w:val="006A2167"/>
    <w:rsid w:val="006A36D6"/>
    <w:rsid w:val="006A37C1"/>
    <w:rsid w:val="006A448A"/>
    <w:rsid w:val="006A4B56"/>
    <w:rsid w:val="006A4C3B"/>
    <w:rsid w:val="006A5699"/>
    <w:rsid w:val="006A66F7"/>
    <w:rsid w:val="006B0DAD"/>
    <w:rsid w:val="006B0DB1"/>
    <w:rsid w:val="006B14C6"/>
    <w:rsid w:val="006B1D8F"/>
    <w:rsid w:val="006B2052"/>
    <w:rsid w:val="006B37E8"/>
    <w:rsid w:val="006B399C"/>
    <w:rsid w:val="006B3B5E"/>
    <w:rsid w:val="006B4073"/>
    <w:rsid w:val="006B5C53"/>
    <w:rsid w:val="006B5DBB"/>
    <w:rsid w:val="006B7903"/>
    <w:rsid w:val="006C1980"/>
    <w:rsid w:val="006C2AFD"/>
    <w:rsid w:val="006C332E"/>
    <w:rsid w:val="006C3871"/>
    <w:rsid w:val="006C4336"/>
    <w:rsid w:val="006C51C9"/>
    <w:rsid w:val="006C60C8"/>
    <w:rsid w:val="006C7156"/>
    <w:rsid w:val="006D0AA1"/>
    <w:rsid w:val="006D110E"/>
    <w:rsid w:val="006D1688"/>
    <w:rsid w:val="006D17E7"/>
    <w:rsid w:val="006D21AE"/>
    <w:rsid w:val="006D3C73"/>
    <w:rsid w:val="006D3E2B"/>
    <w:rsid w:val="006D415F"/>
    <w:rsid w:val="006D420E"/>
    <w:rsid w:val="006D4792"/>
    <w:rsid w:val="006D6D56"/>
    <w:rsid w:val="006D7029"/>
    <w:rsid w:val="006D78BD"/>
    <w:rsid w:val="006E4E42"/>
    <w:rsid w:val="006F02EC"/>
    <w:rsid w:val="006F0A8C"/>
    <w:rsid w:val="006F2400"/>
    <w:rsid w:val="006F4A77"/>
    <w:rsid w:val="006F5BDE"/>
    <w:rsid w:val="006F6834"/>
    <w:rsid w:val="006F6916"/>
    <w:rsid w:val="006F6A65"/>
    <w:rsid w:val="006F6B2B"/>
    <w:rsid w:val="00700EA2"/>
    <w:rsid w:val="0070146A"/>
    <w:rsid w:val="00701594"/>
    <w:rsid w:val="00701F94"/>
    <w:rsid w:val="007056C8"/>
    <w:rsid w:val="0070655C"/>
    <w:rsid w:val="007074E4"/>
    <w:rsid w:val="00707824"/>
    <w:rsid w:val="007111FB"/>
    <w:rsid w:val="00711A11"/>
    <w:rsid w:val="00711AE7"/>
    <w:rsid w:val="00712F8B"/>
    <w:rsid w:val="00713FDE"/>
    <w:rsid w:val="0071489F"/>
    <w:rsid w:val="0071520B"/>
    <w:rsid w:val="00715C0A"/>
    <w:rsid w:val="00715F1C"/>
    <w:rsid w:val="007166CC"/>
    <w:rsid w:val="007226B9"/>
    <w:rsid w:val="00723453"/>
    <w:rsid w:val="007240C8"/>
    <w:rsid w:val="0072487F"/>
    <w:rsid w:val="00724F71"/>
    <w:rsid w:val="00725EEA"/>
    <w:rsid w:val="00726998"/>
    <w:rsid w:val="00727B8C"/>
    <w:rsid w:val="00730EA5"/>
    <w:rsid w:val="00731F64"/>
    <w:rsid w:val="0073283A"/>
    <w:rsid w:val="00732E45"/>
    <w:rsid w:val="007341B8"/>
    <w:rsid w:val="00734607"/>
    <w:rsid w:val="0073571D"/>
    <w:rsid w:val="00736618"/>
    <w:rsid w:val="007370C2"/>
    <w:rsid w:val="00741DA8"/>
    <w:rsid w:val="007423BF"/>
    <w:rsid w:val="0074313F"/>
    <w:rsid w:val="007433AE"/>
    <w:rsid w:val="00743BFF"/>
    <w:rsid w:val="007443DC"/>
    <w:rsid w:val="007445DF"/>
    <w:rsid w:val="00744AF3"/>
    <w:rsid w:val="00745753"/>
    <w:rsid w:val="00745FFC"/>
    <w:rsid w:val="00746BDA"/>
    <w:rsid w:val="00746F90"/>
    <w:rsid w:val="00747106"/>
    <w:rsid w:val="00751061"/>
    <w:rsid w:val="00751F65"/>
    <w:rsid w:val="00752F01"/>
    <w:rsid w:val="00753094"/>
    <w:rsid w:val="0075376E"/>
    <w:rsid w:val="00754609"/>
    <w:rsid w:val="0075493A"/>
    <w:rsid w:val="007552F0"/>
    <w:rsid w:val="00755545"/>
    <w:rsid w:val="00756425"/>
    <w:rsid w:val="00756675"/>
    <w:rsid w:val="0075787D"/>
    <w:rsid w:val="007579A0"/>
    <w:rsid w:val="0076105A"/>
    <w:rsid w:val="007615D3"/>
    <w:rsid w:val="00763D04"/>
    <w:rsid w:val="007643B6"/>
    <w:rsid w:val="00764E0D"/>
    <w:rsid w:val="00766FCD"/>
    <w:rsid w:val="00767038"/>
    <w:rsid w:val="00767AD8"/>
    <w:rsid w:val="00767BA3"/>
    <w:rsid w:val="00767D73"/>
    <w:rsid w:val="00770564"/>
    <w:rsid w:val="007718EE"/>
    <w:rsid w:val="007722C8"/>
    <w:rsid w:val="00772B52"/>
    <w:rsid w:val="00774475"/>
    <w:rsid w:val="00777583"/>
    <w:rsid w:val="007830B6"/>
    <w:rsid w:val="00783455"/>
    <w:rsid w:val="00783861"/>
    <w:rsid w:val="007848E4"/>
    <w:rsid w:val="0078690C"/>
    <w:rsid w:val="00786A76"/>
    <w:rsid w:val="007905D6"/>
    <w:rsid w:val="00791658"/>
    <w:rsid w:val="00791717"/>
    <w:rsid w:val="00792878"/>
    <w:rsid w:val="00792AC4"/>
    <w:rsid w:val="007932D6"/>
    <w:rsid w:val="007934CB"/>
    <w:rsid w:val="00794EFB"/>
    <w:rsid w:val="007956EC"/>
    <w:rsid w:val="007961E8"/>
    <w:rsid w:val="007972B1"/>
    <w:rsid w:val="007A09F9"/>
    <w:rsid w:val="007A256A"/>
    <w:rsid w:val="007A2768"/>
    <w:rsid w:val="007A3DA4"/>
    <w:rsid w:val="007A4E42"/>
    <w:rsid w:val="007A5503"/>
    <w:rsid w:val="007A72E5"/>
    <w:rsid w:val="007B1885"/>
    <w:rsid w:val="007B19E9"/>
    <w:rsid w:val="007B1C13"/>
    <w:rsid w:val="007B28AF"/>
    <w:rsid w:val="007B3CDC"/>
    <w:rsid w:val="007B3CF4"/>
    <w:rsid w:val="007B3EBB"/>
    <w:rsid w:val="007B517B"/>
    <w:rsid w:val="007B65AB"/>
    <w:rsid w:val="007B7097"/>
    <w:rsid w:val="007B767F"/>
    <w:rsid w:val="007C0A18"/>
    <w:rsid w:val="007C0B30"/>
    <w:rsid w:val="007C13BF"/>
    <w:rsid w:val="007C2545"/>
    <w:rsid w:val="007C2B8D"/>
    <w:rsid w:val="007C2ED1"/>
    <w:rsid w:val="007C2F03"/>
    <w:rsid w:val="007C3989"/>
    <w:rsid w:val="007C56E4"/>
    <w:rsid w:val="007D2CCD"/>
    <w:rsid w:val="007D4EA1"/>
    <w:rsid w:val="007D5AC4"/>
    <w:rsid w:val="007D61E7"/>
    <w:rsid w:val="007D64A3"/>
    <w:rsid w:val="007D6857"/>
    <w:rsid w:val="007E0C22"/>
    <w:rsid w:val="007E24AE"/>
    <w:rsid w:val="007E33E4"/>
    <w:rsid w:val="007E39FC"/>
    <w:rsid w:val="007E5363"/>
    <w:rsid w:val="007E5585"/>
    <w:rsid w:val="007E5650"/>
    <w:rsid w:val="007E7F06"/>
    <w:rsid w:val="007F0168"/>
    <w:rsid w:val="007F72BA"/>
    <w:rsid w:val="007F7656"/>
    <w:rsid w:val="007F76DA"/>
    <w:rsid w:val="00801EE3"/>
    <w:rsid w:val="00802457"/>
    <w:rsid w:val="008033A1"/>
    <w:rsid w:val="00803E99"/>
    <w:rsid w:val="00806D6C"/>
    <w:rsid w:val="008074E4"/>
    <w:rsid w:val="008112C9"/>
    <w:rsid w:val="00811B57"/>
    <w:rsid w:val="00812D3A"/>
    <w:rsid w:val="008135FE"/>
    <w:rsid w:val="00814A48"/>
    <w:rsid w:val="00815400"/>
    <w:rsid w:val="00815704"/>
    <w:rsid w:val="008164BB"/>
    <w:rsid w:val="008176A3"/>
    <w:rsid w:val="00821B4D"/>
    <w:rsid w:val="00821E22"/>
    <w:rsid w:val="0082205E"/>
    <w:rsid w:val="008239EF"/>
    <w:rsid w:val="00825A9E"/>
    <w:rsid w:val="00826E38"/>
    <w:rsid w:val="008276B2"/>
    <w:rsid w:val="008279E6"/>
    <w:rsid w:val="00827B32"/>
    <w:rsid w:val="008313A4"/>
    <w:rsid w:val="00832158"/>
    <w:rsid w:val="0083270E"/>
    <w:rsid w:val="0083302E"/>
    <w:rsid w:val="0083646F"/>
    <w:rsid w:val="0083660E"/>
    <w:rsid w:val="008420F1"/>
    <w:rsid w:val="00842667"/>
    <w:rsid w:val="00843342"/>
    <w:rsid w:val="00844124"/>
    <w:rsid w:val="008455D5"/>
    <w:rsid w:val="00846424"/>
    <w:rsid w:val="00846EA9"/>
    <w:rsid w:val="00847E6C"/>
    <w:rsid w:val="008500E0"/>
    <w:rsid w:val="008503E5"/>
    <w:rsid w:val="00853311"/>
    <w:rsid w:val="00853D82"/>
    <w:rsid w:val="00855047"/>
    <w:rsid w:val="00855E9A"/>
    <w:rsid w:val="00856F1C"/>
    <w:rsid w:val="008571D2"/>
    <w:rsid w:val="00857703"/>
    <w:rsid w:val="00857EA6"/>
    <w:rsid w:val="00862043"/>
    <w:rsid w:val="00862D78"/>
    <w:rsid w:val="00866AF3"/>
    <w:rsid w:val="00866F4C"/>
    <w:rsid w:val="00870755"/>
    <w:rsid w:val="00871B28"/>
    <w:rsid w:val="008728D4"/>
    <w:rsid w:val="00874538"/>
    <w:rsid w:val="008773B9"/>
    <w:rsid w:val="00877669"/>
    <w:rsid w:val="00880126"/>
    <w:rsid w:val="008806CF"/>
    <w:rsid w:val="00880A7B"/>
    <w:rsid w:val="00881A46"/>
    <w:rsid w:val="008828C9"/>
    <w:rsid w:val="00883FE9"/>
    <w:rsid w:val="00885012"/>
    <w:rsid w:val="00886214"/>
    <w:rsid w:val="00887357"/>
    <w:rsid w:val="00887675"/>
    <w:rsid w:val="00891A2D"/>
    <w:rsid w:val="00892048"/>
    <w:rsid w:val="00893332"/>
    <w:rsid w:val="008936DF"/>
    <w:rsid w:val="00894137"/>
    <w:rsid w:val="00894656"/>
    <w:rsid w:val="008966FF"/>
    <w:rsid w:val="00896A83"/>
    <w:rsid w:val="008970CB"/>
    <w:rsid w:val="008978AB"/>
    <w:rsid w:val="008A10DA"/>
    <w:rsid w:val="008A233C"/>
    <w:rsid w:val="008A2E74"/>
    <w:rsid w:val="008A2F8E"/>
    <w:rsid w:val="008A552F"/>
    <w:rsid w:val="008A7217"/>
    <w:rsid w:val="008A739E"/>
    <w:rsid w:val="008A75DB"/>
    <w:rsid w:val="008A7CF7"/>
    <w:rsid w:val="008A7FD1"/>
    <w:rsid w:val="008A7FE7"/>
    <w:rsid w:val="008B1E50"/>
    <w:rsid w:val="008B4416"/>
    <w:rsid w:val="008B47EB"/>
    <w:rsid w:val="008B6286"/>
    <w:rsid w:val="008B6B78"/>
    <w:rsid w:val="008B7C54"/>
    <w:rsid w:val="008C2981"/>
    <w:rsid w:val="008C39B2"/>
    <w:rsid w:val="008C3CE8"/>
    <w:rsid w:val="008C5046"/>
    <w:rsid w:val="008C5D58"/>
    <w:rsid w:val="008C77A0"/>
    <w:rsid w:val="008D0213"/>
    <w:rsid w:val="008D05BD"/>
    <w:rsid w:val="008D131C"/>
    <w:rsid w:val="008D2A55"/>
    <w:rsid w:val="008D2BDE"/>
    <w:rsid w:val="008D572D"/>
    <w:rsid w:val="008D7948"/>
    <w:rsid w:val="008D7F8C"/>
    <w:rsid w:val="008E07FA"/>
    <w:rsid w:val="008E3248"/>
    <w:rsid w:val="008E3705"/>
    <w:rsid w:val="008E44B5"/>
    <w:rsid w:val="008E4A5C"/>
    <w:rsid w:val="008E5D4E"/>
    <w:rsid w:val="008E6DCB"/>
    <w:rsid w:val="008F0599"/>
    <w:rsid w:val="008F11CA"/>
    <w:rsid w:val="008F275B"/>
    <w:rsid w:val="008F27B4"/>
    <w:rsid w:val="008F3045"/>
    <w:rsid w:val="008F35F5"/>
    <w:rsid w:val="008F4B0D"/>
    <w:rsid w:val="008F5F71"/>
    <w:rsid w:val="008F7718"/>
    <w:rsid w:val="00900690"/>
    <w:rsid w:val="009012B0"/>
    <w:rsid w:val="00901790"/>
    <w:rsid w:val="0090431E"/>
    <w:rsid w:val="00904E6F"/>
    <w:rsid w:val="009052E4"/>
    <w:rsid w:val="009069BE"/>
    <w:rsid w:val="00906F0A"/>
    <w:rsid w:val="00907F3C"/>
    <w:rsid w:val="009116EB"/>
    <w:rsid w:val="00912D04"/>
    <w:rsid w:val="00913DA7"/>
    <w:rsid w:val="009150FE"/>
    <w:rsid w:val="0091611B"/>
    <w:rsid w:val="009161DD"/>
    <w:rsid w:val="0091676F"/>
    <w:rsid w:val="00917459"/>
    <w:rsid w:val="009202C7"/>
    <w:rsid w:val="00921129"/>
    <w:rsid w:val="00921B17"/>
    <w:rsid w:val="00922442"/>
    <w:rsid w:val="00922548"/>
    <w:rsid w:val="009237F1"/>
    <w:rsid w:val="00923F04"/>
    <w:rsid w:val="009247F6"/>
    <w:rsid w:val="0092506F"/>
    <w:rsid w:val="009258DA"/>
    <w:rsid w:val="00925BD4"/>
    <w:rsid w:val="00927466"/>
    <w:rsid w:val="00931936"/>
    <w:rsid w:val="00931CB8"/>
    <w:rsid w:val="0093216E"/>
    <w:rsid w:val="0093392C"/>
    <w:rsid w:val="0093521D"/>
    <w:rsid w:val="00935294"/>
    <w:rsid w:val="00935BC2"/>
    <w:rsid w:val="00935C7E"/>
    <w:rsid w:val="00935CFF"/>
    <w:rsid w:val="0093612A"/>
    <w:rsid w:val="009361B2"/>
    <w:rsid w:val="00936410"/>
    <w:rsid w:val="00936423"/>
    <w:rsid w:val="00936815"/>
    <w:rsid w:val="009378B6"/>
    <w:rsid w:val="009419AF"/>
    <w:rsid w:val="00941DC4"/>
    <w:rsid w:val="00941E2F"/>
    <w:rsid w:val="009427CA"/>
    <w:rsid w:val="009432CF"/>
    <w:rsid w:val="009435E3"/>
    <w:rsid w:val="0094437E"/>
    <w:rsid w:val="0094440C"/>
    <w:rsid w:val="00944509"/>
    <w:rsid w:val="00945317"/>
    <w:rsid w:val="00945E16"/>
    <w:rsid w:val="00946215"/>
    <w:rsid w:val="0094674B"/>
    <w:rsid w:val="009468D2"/>
    <w:rsid w:val="00951D6D"/>
    <w:rsid w:val="00952128"/>
    <w:rsid w:val="00952971"/>
    <w:rsid w:val="0095476D"/>
    <w:rsid w:val="009552F5"/>
    <w:rsid w:val="00957623"/>
    <w:rsid w:val="009579ED"/>
    <w:rsid w:val="00957B48"/>
    <w:rsid w:val="00960D24"/>
    <w:rsid w:val="0096123E"/>
    <w:rsid w:val="00961AB6"/>
    <w:rsid w:val="00962FEE"/>
    <w:rsid w:val="00963735"/>
    <w:rsid w:val="00963788"/>
    <w:rsid w:val="009669D8"/>
    <w:rsid w:val="00967049"/>
    <w:rsid w:val="0096784B"/>
    <w:rsid w:val="00971C68"/>
    <w:rsid w:val="009720B5"/>
    <w:rsid w:val="00972481"/>
    <w:rsid w:val="009727E1"/>
    <w:rsid w:val="00972817"/>
    <w:rsid w:val="0097326D"/>
    <w:rsid w:val="0097411C"/>
    <w:rsid w:val="0097526A"/>
    <w:rsid w:val="00975DFE"/>
    <w:rsid w:val="009777F1"/>
    <w:rsid w:val="009800E1"/>
    <w:rsid w:val="009814F7"/>
    <w:rsid w:val="00982ACF"/>
    <w:rsid w:val="00983A18"/>
    <w:rsid w:val="0098473F"/>
    <w:rsid w:val="009853F4"/>
    <w:rsid w:val="0098695D"/>
    <w:rsid w:val="00987994"/>
    <w:rsid w:val="00987EDF"/>
    <w:rsid w:val="00991ED1"/>
    <w:rsid w:val="009923F7"/>
    <w:rsid w:val="00992FE0"/>
    <w:rsid w:val="00993093"/>
    <w:rsid w:val="00994673"/>
    <w:rsid w:val="00995573"/>
    <w:rsid w:val="00995588"/>
    <w:rsid w:val="00995DEA"/>
    <w:rsid w:val="009A0F7A"/>
    <w:rsid w:val="009A2CCD"/>
    <w:rsid w:val="009A3F76"/>
    <w:rsid w:val="009A44C9"/>
    <w:rsid w:val="009A4A2B"/>
    <w:rsid w:val="009A65A5"/>
    <w:rsid w:val="009A792F"/>
    <w:rsid w:val="009B07A5"/>
    <w:rsid w:val="009B0F0E"/>
    <w:rsid w:val="009B1565"/>
    <w:rsid w:val="009B3D01"/>
    <w:rsid w:val="009B3DE3"/>
    <w:rsid w:val="009B4978"/>
    <w:rsid w:val="009B54D9"/>
    <w:rsid w:val="009B56A5"/>
    <w:rsid w:val="009B627E"/>
    <w:rsid w:val="009B6D1F"/>
    <w:rsid w:val="009C0B9F"/>
    <w:rsid w:val="009C1916"/>
    <w:rsid w:val="009C2474"/>
    <w:rsid w:val="009C3DB6"/>
    <w:rsid w:val="009C4637"/>
    <w:rsid w:val="009C4EC9"/>
    <w:rsid w:val="009C5656"/>
    <w:rsid w:val="009C5A3F"/>
    <w:rsid w:val="009C5B08"/>
    <w:rsid w:val="009C630E"/>
    <w:rsid w:val="009C723A"/>
    <w:rsid w:val="009D0430"/>
    <w:rsid w:val="009D0E36"/>
    <w:rsid w:val="009D1150"/>
    <w:rsid w:val="009D1B71"/>
    <w:rsid w:val="009D3009"/>
    <w:rsid w:val="009D39E3"/>
    <w:rsid w:val="009D4461"/>
    <w:rsid w:val="009D4927"/>
    <w:rsid w:val="009D566F"/>
    <w:rsid w:val="009D69A7"/>
    <w:rsid w:val="009D7591"/>
    <w:rsid w:val="009D7E40"/>
    <w:rsid w:val="009E06ED"/>
    <w:rsid w:val="009E08D5"/>
    <w:rsid w:val="009E3A5C"/>
    <w:rsid w:val="009E4626"/>
    <w:rsid w:val="009E498B"/>
    <w:rsid w:val="009E4BFF"/>
    <w:rsid w:val="009E750E"/>
    <w:rsid w:val="009F0531"/>
    <w:rsid w:val="009F0603"/>
    <w:rsid w:val="009F1FF8"/>
    <w:rsid w:val="009F38B3"/>
    <w:rsid w:val="009F3BAC"/>
    <w:rsid w:val="009F49F8"/>
    <w:rsid w:val="009F51D4"/>
    <w:rsid w:val="009F5A23"/>
    <w:rsid w:val="009F6F39"/>
    <w:rsid w:val="00A00046"/>
    <w:rsid w:val="00A01B78"/>
    <w:rsid w:val="00A0368B"/>
    <w:rsid w:val="00A04671"/>
    <w:rsid w:val="00A04A3E"/>
    <w:rsid w:val="00A04E29"/>
    <w:rsid w:val="00A056C3"/>
    <w:rsid w:val="00A05D4D"/>
    <w:rsid w:val="00A07455"/>
    <w:rsid w:val="00A11442"/>
    <w:rsid w:val="00A122D3"/>
    <w:rsid w:val="00A12614"/>
    <w:rsid w:val="00A137F1"/>
    <w:rsid w:val="00A15D93"/>
    <w:rsid w:val="00A15E72"/>
    <w:rsid w:val="00A220C0"/>
    <w:rsid w:val="00A22652"/>
    <w:rsid w:val="00A23DD0"/>
    <w:rsid w:val="00A241A0"/>
    <w:rsid w:val="00A24BC0"/>
    <w:rsid w:val="00A2526A"/>
    <w:rsid w:val="00A25933"/>
    <w:rsid w:val="00A25B97"/>
    <w:rsid w:val="00A26B68"/>
    <w:rsid w:val="00A27143"/>
    <w:rsid w:val="00A271DF"/>
    <w:rsid w:val="00A277E6"/>
    <w:rsid w:val="00A31CBF"/>
    <w:rsid w:val="00A32316"/>
    <w:rsid w:val="00A323D4"/>
    <w:rsid w:val="00A336B6"/>
    <w:rsid w:val="00A34FDD"/>
    <w:rsid w:val="00A36758"/>
    <w:rsid w:val="00A369BB"/>
    <w:rsid w:val="00A369E0"/>
    <w:rsid w:val="00A375A1"/>
    <w:rsid w:val="00A37655"/>
    <w:rsid w:val="00A37853"/>
    <w:rsid w:val="00A378FA"/>
    <w:rsid w:val="00A379FF"/>
    <w:rsid w:val="00A4110B"/>
    <w:rsid w:val="00A42CBF"/>
    <w:rsid w:val="00A43268"/>
    <w:rsid w:val="00A434A6"/>
    <w:rsid w:val="00A44192"/>
    <w:rsid w:val="00A510CC"/>
    <w:rsid w:val="00A52A09"/>
    <w:rsid w:val="00A54162"/>
    <w:rsid w:val="00A55068"/>
    <w:rsid w:val="00A558D8"/>
    <w:rsid w:val="00A55D24"/>
    <w:rsid w:val="00A55E23"/>
    <w:rsid w:val="00A560F4"/>
    <w:rsid w:val="00A57F34"/>
    <w:rsid w:val="00A60E6B"/>
    <w:rsid w:val="00A62285"/>
    <w:rsid w:val="00A63C75"/>
    <w:rsid w:val="00A63D62"/>
    <w:rsid w:val="00A64060"/>
    <w:rsid w:val="00A645CC"/>
    <w:rsid w:val="00A6510F"/>
    <w:rsid w:val="00A651C4"/>
    <w:rsid w:val="00A67231"/>
    <w:rsid w:val="00A677B5"/>
    <w:rsid w:val="00A70357"/>
    <w:rsid w:val="00A705E6"/>
    <w:rsid w:val="00A7090B"/>
    <w:rsid w:val="00A713D3"/>
    <w:rsid w:val="00A713FC"/>
    <w:rsid w:val="00A718BA"/>
    <w:rsid w:val="00A71B6A"/>
    <w:rsid w:val="00A72137"/>
    <w:rsid w:val="00A773E1"/>
    <w:rsid w:val="00A8008F"/>
    <w:rsid w:val="00A80D01"/>
    <w:rsid w:val="00A81DD9"/>
    <w:rsid w:val="00A82AFA"/>
    <w:rsid w:val="00A840FB"/>
    <w:rsid w:val="00A8495E"/>
    <w:rsid w:val="00A854CD"/>
    <w:rsid w:val="00A85549"/>
    <w:rsid w:val="00A861EA"/>
    <w:rsid w:val="00A86FED"/>
    <w:rsid w:val="00A87FC3"/>
    <w:rsid w:val="00A92252"/>
    <w:rsid w:val="00A93D5E"/>
    <w:rsid w:val="00A93FCB"/>
    <w:rsid w:val="00A94693"/>
    <w:rsid w:val="00A947D8"/>
    <w:rsid w:val="00A96A9F"/>
    <w:rsid w:val="00A974EA"/>
    <w:rsid w:val="00AA086A"/>
    <w:rsid w:val="00AA0D22"/>
    <w:rsid w:val="00AA11E1"/>
    <w:rsid w:val="00AA1A71"/>
    <w:rsid w:val="00AA1F99"/>
    <w:rsid w:val="00AA2AE0"/>
    <w:rsid w:val="00AA36FE"/>
    <w:rsid w:val="00AA4594"/>
    <w:rsid w:val="00AA5643"/>
    <w:rsid w:val="00AA5ABE"/>
    <w:rsid w:val="00AA63D0"/>
    <w:rsid w:val="00AA67A6"/>
    <w:rsid w:val="00AA6C60"/>
    <w:rsid w:val="00AA6E33"/>
    <w:rsid w:val="00AB053C"/>
    <w:rsid w:val="00AB0FC4"/>
    <w:rsid w:val="00AB11C7"/>
    <w:rsid w:val="00AB1D8F"/>
    <w:rsid w:val="00AB3455"/>
    <w:rsid w:val="00AB4046"/>
    <w:rsid w:val="00AB65B3"/>
    <w:rsid w:val="00AB793D"/>
    <w:rsid w:val="00AC3882"/>
    <w:rsid w:val="00AC3C6C"/>
    <w:rsid w:val="00AC673D"/>
    <w:rsid w:val="00AC760E"/>
    <w:rsid w:val="00AD03BD"/>
    <w:rsid w:val="00AD2F75"/>
    <w:rsid w:val="00AD5B87"/>
    <w:rsid w:val="00AD6881"/>
    <w:rsid w:val="00AD72D4"/>
    <w:rsid w:val="00AE3F51"/>
    <w:rsid w:val="00AE420B"/>
    <w:rsid w:val="00AE49A7"/>
    <w:rsid w:val="00AE503B"/>
    <w:rsid w:val="00AE5E67"/>
    <w:rsid w:val="00AF0542"/>
    <w:rsid w:val="00AF07CC"/>
    <w:rsid w:val="00AF1497"/>
    <w:rsid w:val="00AF17EA"/>
    <w:rsid w:val="00AF293B"/>
    <w:rsid w:val="00AF2DC4"/>
    <w:rsid w:val="00AF42DD"/>
    <w:rsid w:val="00AF440D"/>
    <w:rsid w:val="00AF493B"/>
    <w:rsid w:val="00AF4B3A"/>
    <w:rsid w:val="00AF5E99"/>
    <w:rsid w:val="00AF63CE"/>
    <w:rsid w:val="00AF692F"/>
    <w:rsid w:val="00AF7655"/>
    <w:rsid w:val="00B00581"/>
    <w:rsid w:val="00B01D9F"/>
    <w:rsid w:val="00B01DC0"/>
    <w:rsid w:val="00B03315"/>
    <w:rsid w:val="00B04643"/>
    <w:rsid w:val="00B04939"/>
    <w:rsid w:val="00B05A20"/>
    <w:rsid w:val="00B0604F"/>
    <w:rsid w:val="00B06503"/>
    <w:rsid w:val="00B06AF1"/>
    <w:rsid w:val="00B11926"/>
    <w:rsid w:val="00B12DD6"/>
    <w:rsid w:val="00B131EF"/>
    <w:rsid w:val="00B131F9"/>
    <w:rsid w:val="00B13A15"/>
    <w:rsid w:val="00B16059"/>
    <w:rsid w:val="00B21FC1"/>
    <w:rsid w:val="00B22445"/>
    <w:rsid w:val="00B24FD1"/>
    <w:rsid w:val="00B26534"/>
    <w:rsid w:val="00B2769A"/>
    <w:rsid w:val="00B306E2"/>
    <w:rsid w:val="00B308D5"/>
    <w:rsid w:val="00B3245B"/>
    <w:rsid w:val="00B34759"/>
    <w:rsid w:val="00B357DC"/>
    <w:rsid w:val="00B375D3"/>
    <w:rsid w:val="00B41799"/>
    <w:rsid w:val="00B41CC8"/>
    <w:rsid w:val="00B42FF5"/>
    <w:rsid w:val="00B4397A"/>
    <w:rsid w:val="00B44783"/>
    <w:rsid w:val="00B470ED"/>
    <w:rsid w:val="00B51EA8"/>
    <w:rsid w:val="00B533A2"/>
    <w:rsid w:val="00B5673B"/>
    <w:rsid w:val="00B56B92"/>
    <w:rsid w:val="00B60319"/>
    <w:rsid w:val="00B605F1"/>
    <w:rsid w:val="00B60B84"/>
    <w:rsid w:val="00B61647"/>
    <w:rsid w:val="00B618E4"/>
    <w:rsid w:val="00B624BA"/>
    <w:rsid w:val="00B63B16"/>
    <w:rsid w:val="00B654E4"/>
    <w:rsid w:val="00B65CF2"/>
    <w:rsid w:val="00B67386"/>
    <w:rsid w:val="00B70A28"/>
    <w:rsid w:val="00B711B3"/>
    <w:rsid w:val="00B72D65"/>
    <w:rsid w:val="00B72E0C"/>
    <w:rsid w:val="00B740A5"/>
    <w:rsid w:val="00B74575"/>
    <w:rsid w:val="00B74A62"/>
    <w:rsid w:val="00B75596"/>
    <w:rsid w:val="00B768C2"/>
    <w:rsid w:val="00B76D5A"/>
    <w:rsid w:val="00B80912"/>
    <w:rsid w:val="00B826E8"/>
    <w:rsid w:val="00B82C57"/>
    <w:rsid w:val="00B86D96"/>
    <w:rsid w:val="00B8717C"/>
    <w:rsid w:val="00B8787F"/>
    <w:rsid w:val="00B90946"/>
    <w:rsid w:val="00B917D8"/>
    <w:rsid w:val="00B924B3"/>
    <w:rsid w:val="00B92774"/>
    <w:rsid w:val="00B92E8A"/>
    <w:rsid w:val="00B937D2"/>
    <w:rsid w:val="00B947A6"/>
    <w:rsid w:val="00B948FC"/>
    <w:rsid w:val="00B95A5D"/>
    <w:rsid w:val="00BA05CF"/>
    <w:rsid w:val="00BA146E"/>
    <w:rsid w:val="00BA1BD2"/>
    <w:rsid w:val="00BA1C6A"/>
    <w:rsid w:val="00BA29F2"/>
    <w:rsid w:val="00BA365E"/>
    <w:rsid w:val="00BA5372"/>
    <w:rsid w:val="00BA5E0E"/>
    <w:rsid w:val="00BA5EE5"/>
    <w:rsid w:val="00BA5F9C"/>
    <w:rsid w:val="00BA7A09"/>
    <w:rsid w:val="00BA7B13"/>
    <w:rsid w:val="00BB09EE"/>
    <w:rsid w:val="00BB2301"/>
    <w:rsid w:val="00BB24D0"/>
    <w:rsid w:val="00BB2C07"/>
    <w:rsid w:val="00BB310F"/>
    <w:rsid w:val="00BB3708"/>
    <w:rsid w:val="00BB4483"/>
    <w:rsid w:val="00BB5335"/>
    <w:rsid w:val="00BB5F81"/>
    <w:rsid w:val="00BB6D80"/>
    <w:rsid w:val="00BB6E9C"/>
    <w:rsid w:val="00BB732B"/>
    <w:rsid w:val="00BB7771"/>
    <w:rsid w:val="00BB7C6C"/>
    <w:rsid w:val="00BC088E"/>
    <w:rsid w:val="00BC158C"/>
    <w:rsid w:val="00BC190A"/>
    <w:rsid w:val="00BC206F"/>
    <w:rsid w:val="00BC2396"/>
    <w:rsid w:val="00BC2953"/>
    <w:rsid w:val="00BC3975"/>
    <w:rsid w:val="00BC598C"/>
    <w:rsid w:val="00BC5BFE"/>
    <w:rsid w:val="00BC6237"/>
    <w:rsid w:val="00BC69BB"/>
    <w:rsid w:val="00BC6E44"/>
    <w:rsid w:val="00BC725E"/>
    <w:rsid w:val="00BC72D3"/>
    <w:rsid w:val="00BC7834"/>
    <w:rsid w:val="00BD17E3"/>
    <w:rsid w:val="00BD1B20"/>
    <w:rsid w:val="00BD1D55"/>
    <w:rsid w:val="00BD27CF"/>
    <w:rsid w:val="00BD2F0F"/>
    <w:rsid w:val="00BD3335"/>
    <w:rsid w:val="00BD4994"/>
    <w:rsid w:val="00BD6FDB"/>
    <w:rsid w:val="00BD73B8"/>
    <w:rsid w:val="00BD7ABE"/>
    <w:rsid w:val="00BE0B89"/>
    <w:rsid w:val="00BE0BDF"/>
    <w:rsid w:val="00BE1260"/>
    <w:rsid w:val="00BE1EBA"/>
    <w:rsid w:val="00BE3322"/>
    <w:rsid w:val="00BE3CD4"/>
    <w:rsid w:val="00BE4C0D"/>
    <w:rsid w:val="00BE5F2A"/>
    <w:rsid w:val="00BE7516"/>
    <w:rsid w:val="00BE7C18"/>
    <w:rsid w:val="00BF133C"/>
    <w:rsid w:val="00BF1366"/>
    <w:rsid w:val="00BF20A4"/>
    <w:rsid w:val="00BF37E9"/>
    <w:rsid w:val="00BF3E7D"/>
    <w:rsid w:val="00BF52A5"/>
    <w:rsid w:val="00BF5E0B"/>
    <w:rsid w:val="00BF6B3C"/>
    <w:rsid w:val="00BF6FB8"/>
    <w:rsid w:val="00BF7668"/>
    <w:rsid w:val="00C00D16"/>
    <w:rsid w:val="00C01C07"/>
    <w:rsid w:val="00C042FF"/>
    <w:rsid w:val="00C0481B"/>
    <w:rsid w:val="00C07AD6"/>
    <w:rsid w:val="00C11D15"/>
    <w:rsid w:val="00C1230B"/>
    <w:rsid w:val="00C12631"/>
    <w:rsid w:val="00C12DE2"/>
    <w:rsid w:val="00C13B4F"/>
    <w:rsid w:val="00C1413E"/>
    <w:rsid w:val="00C14505"/>
    <w:rsid w:val="00C14520"/>
    <w:rsid w:val="00C15328"/>
    <w:rsid w:val="00C164EE"/>
    <w:rsid w:val="00C17B20"/>
    <w:rsid w:val="00C17E7D"/>
    <w:rsid w:val="00C20459"/>
    <w:rsid w:val="00C20C33"/>
    <w:rsid w:val="00C20E81"/>
    <w:rsid w:val="00C2117B"/>
    <w:rsid w:val="00C215EA"/>
    <w:rsid w:val="00C22F32"/>
    <w:rsid w:val="00C233E6"/>
    <w:rsid w:val="00C237E9"/>
    <w:rsid w:val="00C23A26"/>
    <w:rsid w:val="00C24EE5"/>
    <w:rsid w:val="00C25377"/>
    <w:rsid w:val="00C266F8"/>
    <w:rsid w:val="00C3151C"/>
    <w:rsid w:val="00C315AD"/>
    <w:rsid w:val="00C352DE"/>
    <w:rsid w:val="00C35EE0"/>
    <w:rsid w:val="00C3642D"/>
    <w:rsid w:val="00C37338"/>
    <w:rsid w:val="00C37759"/>
    <w:rsid w:val="00C37D6A"/>
    <w:rsid w:val="00C401D1"/>
    <w:rsid w:val="00C4049E"/>
    <w:rsid w:val="00C41071"/>
    <w:rsid w:val="00C4148B"/>
    <w:rsid w:val="00C41FF6"/>
    <w:rsid w:val="00C4267D"/>
    <w:rsid w:val="00C44865"/>
    <w:rsid w:val="00C44D6D"/>
    <w:rsid w:val="00C45C4A"/>
    <w:rsid w:val="00C476A7"/>
    <w:rsid w:val="00C47C6C"/>
    <w:rsid w:val="00C51640"/>
    <w:rsid w:val="00C522B5"/>
    <w:rsid w:val="00C523F1"/>
    <w:rsid w:val="00C52AFD"/>
    <w:rsid w:val="00C52D7D"/>
    <w:rsid w:val="00C53CF6"/>
    <w:rsid w:val="00C54814"/>
    <w:rsid w:val="00C566F5"/>
    <w:rsid w:val="00C579F7"/>
    <w:rsid w:val="00C57E09"/>
    <w:rsid w:val="00C610B7"/>
    <w:rsid w:val="00C622FA"/>
    <w:rsid w:val="00C63E52"/>
    <w:rsid w:val="00C64A40"/>
    <w:rsid w:val="00C6540B"/>
    <w:rsid w:val="00C664ED"/>
    <w:rsid w:val="00C66D46"/>
    <w:rsid w:val="00C6761B"/>
    <w:rsid w:val="00C70DB8"/>
    <w:rsid w:val="00C7101A"/>
    <w:rsid w:val="00C721A5"/>
    <w:rsid w:val="00C723A0"/>
    <w:rsid w:val="00C7280F"/>
    <w:rsid w:val="00C736E2"/>
    <w:rsid w:val="00C746D6"/>
    <w:rsid w:val="00C77975"/>
    <w:rsid w:val="00C8085B"/>
    <w:rsid w:val="00C80C9C"/>
    <w:rsid w:val="00C8115D"/>
    <w:rsid w:val="00C81165"/>
    <w:rsid w:val="00C8265C"/>
    <w:rsid w:val="00C857EB"/>
    <w:rsid w:val="00C9077A"/>
    <w:rsid w:val="00C92333"/>
    <w:rsid w:val="00C9312B"/>
    <w:rsid w:val="00C932DA"/>
    <w:rsid w:val="00C93A20"/>
    <w:rsid w:val="00C941B3"/>
    <w:rsid w:val="00C955C2"/>
    <w:rsid w:val="00C95E21"/>
    <w:rsid w:val="00C9636C"/>
    <w:rsid w:val="00CA0A2B"/>
    <w:rsid w:val="00CA2FCD"/>
    <w:rsid w:val="00CA3227"/>
    <w:rsid w:val="00CA44AF"/>
    <w:rsid w:val="00CA4C90"/>
    <w:rsid w:val="00CA50D8"/>
    <w:rsid w:val="00CA5859"/>
    <w:rsid w:val="00CA665B"/>
    <w:rsid w:val="00CA6C9E"/>
    <w:rsid w:val="00CA7628"/>
    <w:rsid w:val="00CA7995"/>
    <w:rsid w:val="00CB188E"/>
    <w:rsid w:val="00CB196D"/>
    <w:rsid w:val="00CB269E"/>
    <w:rsid w:val="00CB4731"/>
    <w:rsid w:val="00CB50FB"/>
    <w:rsid w:val="00CB5119"/>
    <w:rsid w:val="00CB5910"/>
    <w:rsid w:val="00CC06BA"/>
    <w:rsid w:val="00CC0DB8"/>
    <w:rsid w:val="00CC1AD1"/>
    <w:rsid w:val="00CC26C2"/>
    <w:rsid w:val="00CC329F"/>
    <w:rsid w:val="00CC3A60"/>
    <w:rsid w:val="00CC4847"/>
    <w:rsid w:val="00CC4B42"/>
    <w:rsid w:val="00CC4DF1"/>
    <w:rsid w:val="00CC71B0"/>
    <w:rsid w:val="00CC7596"/>
    <w:rsid w:val="00CC7EEF"/>
    <w:rsid w:val="00CD1C81"/>
    <w:rsid w:val="00CD2090"/>
    <w:rsid w:val="00CD24FE"/>
    <w:rsid w:val="00CD2634"/>
    <w:rsid w:val="00CD28CB"/>
    <w:rsid w:val="00CD3938"/>
    <w:rsid w:val="00CD3C37"/>
    <w:rsid w:val="00CD3EAB"/>
    <w:rsid w:val="00CD45E5"/>
    <w:rsid w:val="00CD732C"/>
    <w:rsid w:val="00CD7CC8"/>
    <w:rsid w:val="00CE097D"/>
    <w:rsid w:val="00CE3ED6"/>
    <w:rsid w:val="00CE6C73"/>
    <w:rsid w:val="00CE734F"/>
    <w:rsid w:val="00CF1DE8"/>
    <w:rsid w:val="00CF2727"/>
    <w:rsid w:val="00CF2E0E"/>
    <w:rsid w:val="00CF65F6"/>
    <w:rsid w:val="00CF6FF1"/>
    <w:rsid w:val="00D000A2"/>
    <w:rsid w:val="00D013B6"/>
    <w:rsid w:val="00D0234F"/>
    <w:rsid w:val="00D02E71"/>
    <w:rsid w:val="00D03ADC"/>
    <w:rsid w:val="00D041D0"/>
    <w:rsid w:val="00D05A3E"/>
    <w:rsid w:val="00D06DEE"/>
    <w:rsid w:val="00D0701F"/>
    <w:rsid w:val="00D104FC"/>
    <w:rsid w:val="00D12A2C"/>
    <w:rsid w:val="00D12C44"/>
    <w:rsid w:val="00D12E16"/>
    <w:rsid w:val="00D135EA"/>
    <w:rsid w:val="00D1767E"/>
    <w:rsid w:val="00D206CC"/>
    <w:rsid w:val="00D21E04"/>
    <w:rsid w:val="00D22F05"/>
    <w:rsid w:val="00D2515C"/>
    <w:rsid w:val="00D25525"/>
    <w:rsid w:val="00D25CD4"/>
    <w:rsid w:val="00D264EA"/>
    <w:rsid w:val="00D26D78"/>
    <w:rsid w:val="00D27F93"/>
    <w:rsid w:val="00D30609"/>
    <w:rsid w:val="00D30E00"/>
    <w:rsid w:val="00D30E2F"/>
    <w:rsid w:val="00D3150F"/>
    <w:rsid w:val="00D330CB"/>
    <w:rsid w:val="00D334A0"/>
    <w:rsid w:val="00D33FD5"/>
    <w:rsid w:val="00D34FC0"/>
    <w:rsid w:val="00D35263"/>
    <w:rsid w:val="00D35463"/>
    <w:rsid w:val="00D35878"/>
    <w:rsid w:val="00D36541"/>
    <w:rsid w:val="00D3795A"/>
    <w:rsid w:val="00D37B3D"/>
    <w:rsid w:val="00D40107"/>
    <w:rsid w:val="00D41635"/>
    <w:rsid w:val="00D43837"/>
    <w:rsid w:val="00D44201"/>
    <w:rsid w:val="00D4433A"/>
    <w:rsid w:val="00D44F72"/>
    <w:rsid w:val="00D44FF0"/>
    <w:rsid w:val="00D50692"/>
    <w:rsid w:val="00D512F5"/>
    <w:rsid w:val="00D5144E"/>
    <w:rsid w:val="00D52092"/>
    <w:rsid w:val="00D5224B"/>
    <w:rsid w:val="00D52754"/>
    <w:rsid w:val="00D5361F"/>
    <w:rsid w:val="00D54077"/>
    <w:rsid w:val="00D55DC9"/>
    <w:rsid w:val="00D577F1"/>
    <w:rsid w:val="00D579A1"/>
    <w:rsid w:val="00D619EF"/>
    <w:rsid w:val="00D61F60"/>
    <w:rsid w:val="00D6206A"/>
    <w:rsid w:val="00D62BE8"/>
    <w:rsid w:val="00D62FE3"/>
    <w:rsid w:val="00D63BDA"/>
    <w:rsid w:val="00D65F44"/>
    <w:rsid w:val="00D670EA"/>
    <w:rsid w:val="00D67A67"/>
    <w:rsid w:val="00D719AC"/>
    <w:rsid w:val="00D71F98"/>
    <w:rsid w:val="00D73112"/>
    <w:rsid w:val="00D74A2C"/>
    <w:rsid w:val="00D752B3"/>
    <w:rsid w:val="00D7547B"/>
    <w:rsid w:val="00D76D70"/>
    <w:rsid w:val="00D778F0"/>
    <w:rsid w:val="00D80EF1"/>
    <w:rsid w:val="00D82A30"/>
    <w:rsid w:val="00D85B20"/>
    <w:rsid w:val="00D875ED"/>
    <w:rsid w:val="00D87758"/>
    <w:rsid w:val="00D87880"/>
    <w:rsid w:val="00D901EE"/>
    <w:rsid w:val="00D906E0"/>
    <w:rsid w:val="00D92330"/>
    <w:rsid w:val="00D94415"/>
    <w:rsid w:val="00D9502A"/>
    <w:rsid w:val="00D9585B"/>
    <w:rsid w:val="00D95948"/>
    <w:rsid w:val="00D96C83"/>
    <w:rsid w:val="00DA03BC"/>
    <w:rsid w:val="00DA0D94"/>
    <w:rsid w:val="00DA1206"/>
    <w:rsid w:val="00DA3677"/>
    <w:rsid w:val="00DA3CB4"/>
    <w:rsid w:val="00DA72AF"/>
    <w:rsid w:val="00DA77F3"/>
    <w:rsid w:val="00DB066F"/>
    <w:rsid w:val="00DB1C30"/>
    <w:rsid w:val="00DB28A7"/>
    <w:rsid w:val="00DB3D0D"/>
    <w:rsid w:val="00DB5A03"/>
    <w:rsid w:val="00DB6B31"/>
    <w:rsid w:val="00DB7AF3"/>
    <w:rsid w:val="00DC02B2"/>
    <w:rsid w:val="00DC0A14"/>
    <w:rsid w:val="00DC1124"/>
    <w:rsid w:val="00DC14C8"/>
    <w:rsid w:val="00DC5680"/>
    <w:rsid w:val="00DC5B5A"/>
    <w:rsid w:val="00DC6AE4"/>
    <w:rsid w:val="00DC7821"/>
    <w:rsid w:val="00DC7E4F"/>
    <w:rsid w:val="00DD007F"/>
    <w:rsid w:val="00DD12D4"/>
    <w:rsid w:val="00DD139B"/>
    <w:rsid w:val="00DD18D1"/>
    <w:rsid w:val="00DD2A11"/>
    <w:rsid w:val="00DD2BC7"/>
    <w:rsid w:val="00DD3E30"/>
    <w:rsid w:val="00DD5F55"/>
    <w:rsid w:val="00DE19E2"/>
    <w:rsid w:val="00DE3854"/>
    <w:rsid w:val="00DE3B1D"/>
    <w:rsid w:val="00DE4048"/>
    <w:rsid w:val="00DE5D41"/>
    <w:rsid w:val="00DE5DAF"/>
    <w:rsid w:val="00DE62CE"/>
    <w:rsid w:val="00DE6CC2"/>
    <w:rsid w:val="00DE7922"/>
    <w:rsid w:val="00DF0593"/>
    <w:rsid w:val="00DF4179"/>
    <w:rsid w:val="00DF582C"/>
    <w:rsid w:val="00DF5BB8"/>
    <w:rsid w:val="00DF70A7"/>
    <w:rsid w:val="00DF70C5"/>
    <w:rsid w:val="00E002A7"/>
    <w:rsid w:val="00E02E28"/>
    <w:rsid w:val="00E04F74"/>
    <w:rsid w:val="00E059A0"/>
    <w:rsid w:val="00E063C8"/>
    <w:rsid w:val="00E063D2"/>
    <w:rsid w:val="00E10A74"/>
    <w:rsid w:val="00E10FFA"/>
    <w:rsid w:val="00E120B5"/>
    <w:rsid w:val="00E128A1"/>
    <w:rsid w:val="00E1307D"/>
    <w:rsid w:val="00E1447A"/>
    <w:rsid w:val="00E14FB0"/>
    <w:rsid w:val="00E173C1"/>
    <w:rsid w:val="00E2055C"/>
    <w:rsid w:val="00E212A8"/>
    <w:rsid w:val="00E2266E"/>
    <w:rsid w:val="00E226B9"/>
    <w:rsid w:val="00E22B65"/>
    <w:rsid w:val="00E22BFE"/>
    <w:rsid w:val="00E23FDF"/>
    <w:rsid w:val="00E242B5"/>
    <w:rsid w:val="00E247AE"/>
    <w:rsid w:val="00E26815"/>
    <w:rsid w:val="00E32122"/>
    <w:rsid w:val="00E324B2"/>
    <w:rsid w:val="00E33C07"/>
    <w:rsid w:val="00E34171"/>
    <w:rsid w:val="00E401D3"/>
    <w:rsid w:val="00E41E43"/>
    <w:rsid w:val="00E43E1D"/>
    <w:rsid w:val="00E4588F"/>
    <w:rsid w:val="00E468F7"/>
    <w:rsid w:val="00E46C1C"/>
    <w:rsid w:val="00E47A4F"/>
    <w:rsid w:val="00E50753"/>
    <w:rsid w:val="00E50E4B"/>
    <w:rsid w:val="00E54408"/>
    <w:rsid w:val="00E5687B"/>
    <w:rsid w:val="00E56CD6"/>
    <w:rsid w:val="00E60930"/>
    <w:rsid w:val="00E63DEE"/>
    <w:rsid w:val="00E64CAB"/>
    <w:rsid w:val="00E65BC3"/>
    <w:rsid w:val="00E67B5E"/>
    <w:rsid w:val="00E67BB6"/>
    <w:rsid w:val="00E67C04"/>
    <w:rsid w:val="00E67C28"/>
    <w:rsid w:val="00E705EB"/>
    <w:rsid w:val="00E726A0"/>
    <w:rsid w:val="00E72E7D"/>
    <w:rsid w:val="00E74146"/>
    <w:rsid w:val="00E74263"/>
    <w:rsid w:val="00E74819"/>
    <w:rsid w:val="00E74FE1"/>
    <w:rsid w:val="00E75385"/>
    <w:rsid w:val="00E80F91"/>
    <w:rsid w:val="00E82C2E"/>
    <w:rsid w:val="00E85027"/>
    <w:rsid w:val="00E850AE"/>
    <w:rsid w:val="00E85A9E"/>
    <w:rsid w:val="00E86CA0"/>
    <w:rsid w:val="00E86F4A"/>
    <w:rsid w:val="00E879DB"/>
    <w:rsid w:val="00E90340"/>
    <w:rsid w:val="00E9128F"/>
    <w:rsid w:val="00E915AC"/>
    <w:rsid w:val="00E918D7"/>
    <w:rsid w:val="00E91A93"/>
    <w:rsid w:val="00E91B83"/>
    <w:rsid w:val="00E9206D"/>
    <w:rsid w:val="00E93E18"/>
    <w:rsid w:val="00E9401D"/>
    <w:rsid w:val="00E95D1C"/>
    <w:rsid w:val="00E9731E"/>
    <w:rsid w:val="00EA0A39"/>
    <w:rsid w:val="00EA24D5"/>
    <w:rsid w:val="00EA3CA8"/>
    <w:rsid w:val="00EA57ED"/>
    <w:rsid w:val="00EA70A2"/>
    <w:rsid w:val="00EA7862"/>
    <w:rsid w:val="00EB027A"/>
    <w:rsid w:val="00EB034D"/>
    <w:rsid w:val="00EB31F2"/>
    <w:rsid w:val="00EB3311"/>
    <w:rsid w:val="00EB3D7E"/>
    <w:rsid w:val="00EB451A"/>
    <w:rsid w:val="00EB45BD"/>
    <w:rsid w:val="00EB6D13"/>
    <w:rsid w:val="00EB713D"/>
    <w:rsid w:val="00EC5FC2"/>
    <w:rsid w:val="00EC6D70"/>
    <w:rsid w:val="00EC783C"/>
    <w:rsid w:val="00EC7A72"/>
    <w:rsid w:val="00ED03F2"/>
    <w:rsid w:val="00ED0E84"/>
    <w:rsid w:val="00ED0F10"/>
    <w:rsid w:val="00ED1597"/>
    <w:rsid w:val="00ED5C84"/>
    <w:rsid w:val="00ED6BBF"/>
    <w:rsid w:val="00ED6BE2"/>
    <w:rsid w:val="00ED7F20"/>
    <w:rsid w:val="00EE1928"/>
    <w:rsid w:val="00EE1B11"/>
    <w:rsid w:val="00EE1D41"/>
    <w:rsid w:val="00EE38AC"/>
    <w:rsid w:val="00EE735A"/>
    <w:rsid w:val="00EE7C09"/>
    <w:rsid w:val="00EF00DB"/>
    <w:rsid w:val="00EF0811"/>
    <w:rsid w:val="00EF09EB"/>
    <w:rsid w:val="00EF2BB3"/>
    <w:rsid w:val="00EF41DC"/>
    <w:rsid w:val="00EF4318"/>
    <w:rsid w:val="00EF53EE"/>
    <w:rsid w:val="00EF6F1B"/>
    <w:rsid w:val="00F010DE"/>
    <w:rsid w:val="00F0126B"/>
    <w:rsid w:val="00F0281A"/>
    <w:rsid w:val="00F02F16"/>
    <w:rsid w:val="00F03954"/>
    <w:rsid w:val="00F04387"/>
    <w:rsid w:val="00F05749"/>
    <w:rsid w:val="00F05C33"/>
    <w:rsid w:val="00F070A9"/>
    <w:rsid w:val="00F10126"/>
    <w:rsid w:val="00F11007"/>
    <w:rsid w:val="00F11078"/>
    <w:rsid w:val="00F110A4"/>
    <w:rsid w:val="00F119E3"/>
    <w:rsid w:val="00F12940"/>
    <w:rsid w:val="00F12EAA"/>
    <w:rsid w:val="00F13FA3"/>
    <w:rsid w:val="00F15219"/>
    <w:rsid w:val="00F16595"/>
    <w:rsid w:val="00F16B02"/>
    <w:rsid w:val="00F16EF8"/>
    <w:rsid w:val="00F17C3F"/>
    <w:rsid w:val="00F209BC"/>
    <w:rsid w:val="00F2277C"/>
    <w:rsid w:val="00F22E85"/>
    <w:rsid w:val="00F245AE"/>
    <w:rsid w:val="00F24F65"/>
    <w:rsid w:val="00F24F7C"/>
    <w:rsid w:val="00F26655"/>
    <w:rsid w:val="00F275BF"/>
    <w:rsid w:val="00F302D2"/>
    <w:rsid w:val="00F30D93"/>
    <w:rsid w:val="00F317B1"/>
    <w:rsid w:val="00F3323D"/>
    <w:rsid w:val="00F3351F"/>
    <w:rsid w:val="00F345B2"/>
    <w:rsid w:val="00F357AA"/>
    <w:rsid w:val="00F363B0"/>
    <w:rsid w:val="00F36E21"/>
    <w:rsid w:val="00F370B3"/>
    <w:rsid w:val="00F40E56"/>
    <w:rsid w:val="00F4258D"/>
    <w:rsid w:val="00F42C46"/>
    <w:rsid w:val="00F44DC6"/>
    <w:rsid w:val="00F456B6"/>
    <w:rsid w:val="00F473A7"/>
    <w:rsid w:val="00F479D8"/>
    <w:rsid w:val="00F47B19"/>
    <w:rsid w:val="00F47B22"/>
    <w:rsid w:val="00F47E3C"/>
    <w:rsid w:val="00F54591"/>
    <w:rsid w:val="00F54885"/>
    <w:rsid w:val="00F55404"/>
    <w:rsid w:val="00F55887"/>
    <w:rsid w:val="00F563A9"/>
    <w:rsid w:val="00F57464"/>
    <w:rsid w:val="00F6084C"/>
    <w:rsid w:val="00F616B2"/>
    <w:rsid w:val="00F61C5E"/>
    <w:rsid w:val="00F624A3"/>
    <w:rsid w:val="00F63729"/>
    <w:rsid w:val="00F6589E"/>
    <w:rsid w:val="00F66485"/>
    <w:rsid w:val="00F66D8A"/>
    <w:rsid w:val="00F731D1"/>
    <w:rsid w:val="00F73527"/>
    <w:rsid w:val="00F7479A"/>
    <w:rsid w:val="00F74E07"/>
    <w:rsid w:val="00F75AD1"/>
    <w:rsid w:val="00F77DE3"/>
    <w:rsid w:val="00F81099"/>
    <w:rsid w:val="00F851F5"/>
    <w:rsid w:val="00F87091"/>
    <w:rsid w:val="00F9164E"/>
    <w:rsid w:val="00F917ED"/>
    <w:rsid w:val="00F9194F"/>
    <w:rsid w:val="00F91A6B"/>
    <w:rsid w:val="00F91F2E"/>
    <w:rsid w:val="00F944D7"/>
    <w:rsid w:val="00F9462E"/>
    <w:rsid w:val="00F95D15"/>
    <w:rsid w:val="00F95F06"/>
    <w:rsid w:val="00F96A72"/>
    <w:rsid w:val="00FA23C1"/>
    <w:rsid w:val="00FA54FF"/>
    <w:rsid w:val="00FA55C6"/>
    <w:rsid w:val="00FA6CE2"/>
    <w:rsid w:val="00FA7342"/>
    <w:rsid w:val="00FA7582"/>
    <w:rsid w:val="00FA7E1D"/>
    <w:rsid w:val="00FB0C99"/>
    <w:rsid w:val="00FB15D0"/>
    <w:rsid w:val="00FB1E61"/>
    <w:rsid w:val="00FB1EA5"/>
    <w:rsid w:val="00FB1FF9"/>
    <w:rsid w:val="00FB21BC"/>
    <w:rsid w:val="00FB274C"/>
    <w:rsid w:val="00FB2BA7"/>
    <w:rsid w:val="00FB456C"/>
    <w:rsid w:val="00FB5FC0"/>
    <w:rsid w:val="00FB7926"/>
    <w:rsid w:val="00FC1308"/>
    <w:rsid w:val="00FC18A9"/>
    <w:rsid w:val="00FC1A75"/>
    <w:rsid w:val="00FC1ED6"/>
    <w:rsid w:val="00FC1EEF"/>
    <w:rsid w:val="00FC2367"/>
    <w:rsid w:val="00FC3325"/>
    <w:rsid w:val="00FC41CF"/>
    <w:rsid w:val="00FC4428"/>
    <w:rsid w:val="00FC4976"/>
    <w:rsid w:val="00FC4DDC"/>
    <w:rsid w:val="00FC5C49"/>
    <w:rsid w:val="00FC5E0E"/>
    <w:rsid w:val="00FC7675"/>
    <w:rsid w:val="00FC7801"/>
    <w:rsid w:val="00FD16EB"/>
    <w:rsid w:val="00FD1EE5"/>
    <w:rsid w:val="00FD27FE"/>
    <w:rsid w:val="00FD50F0"/>
    <w:rsid w:val="00FD54F5"/>
    <w:rsid w:val="00FD5683"/>
    <w:rsid w:val="00FD5AA6"/>
    <w:rsid w:val="00FD5ABA"/>
    <w:rsid w:val="00FD62E2"/>
    <w:rsid w:val="00FE062A"/>
    <w:rsid w:val="00FE19AA"/>
    <w:rsid w:val="00FE1C02"/>
    <w:rsid w:val="00FE2D02"/>
    <w:rsid w:val="00FE3B76"/>
    <w:rsid w:val="00FE40A4"/>
    <w:rsid w:val="00FE5DC8"/>
    <w:rsid w:val="00FE6861"/>
    <w:rsid w:val="00FE6D6A"/>
    <w:rsid w:val="00FE7997"/>
    <w:rsid w:val="00FF00F6"/>
    <w:rsid w:val="00FF0449"/>
    <w:rsid w:val="00FF073B"/>
    <w:rsid w:val="00FF0AD6"/>
    <w:rsid w:val="00FF22A6"/>
    <w:rsid w:val="00FF2981"/>
    <w:rsid w:val="00FF2FCB"/>
    <w:rsid w:val="00FF5815"/>
    <w:rsid w:val="00FF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3764B5"/>
  <w15:chartTrackingRefBased/>
  <w15:docId w15:val="{00E5D8FD-DBDD-4928-A65D-CF107DE8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30B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30B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30B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30B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30B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30B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30B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30B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30B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30B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430B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430B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30BC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30BC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30BC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30BC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30BC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30BC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30B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30B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30B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30B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30B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30BC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30BC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30BC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30B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30BC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30BC4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DB1C30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DB1C30"/>
    <w:rPr>
      <w:color w:val="605E5C"/>
      <w:shd w:val="clear" w:color="auto" w:fill="E1DFDD"/>
    </w:rPr>
  </w:style>
  <w:style w:type="table" w:styleId="DzTablo4">
    <w:name w:val="Plain Table 4"/>
    <w:basedOn w:val="NormalTablo"/>
    <w:uiPriority w:val="44"/>
    <w:rsid w:val="00027B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DipnotBavurusu">
    <w:name w:val="footnote reference"/>
    <w:basedOn w:val="VarsaylanParagrafYazTipi"/>
    <w:uiPriority w:val="99"/>
    <w:semiHidden/>
    <w:unhideWhenUsed/>
    <w:rsid w:val="002C045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E653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3E653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6533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3E6533"/>
    <w:rPr>
      <w:rFonts w:ascii="Aptos" w:hAnsi="Aptos"/>
      <w:noProof/>
      <w:lang w:val="en-US"/>
    </w:rPr>
  </w:style>
  <w:style w:type="character" w:styleId="zlenenKpr">
    <w:name w:val="FollowedHyperlink"/>
    <w:basedOn w:val="VarsaylanParagrafYazTipi"/>
    <w:uiPriority w:val="99"/>
    <w:semiHidden/>
    <w:unhideWhenUsed/>
    <w:rsid w:val="00D35463"/>
    <w:rPr>
      <w:color w:val="96607D" w:themeColor="followedHyperlink"/>
      <w:u w:val="single"/>
    </w:rPr>
  </w:style>
  <w:style w:type="paragraph" w:styleId="Dzeltme">
    <w:name w:val="Revision"/>
    <w:hidden/>
    <w:uiPriority w:val="99"/>
    <w:semiHidden/>
    <w:rsid w:val="003A43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5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2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2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63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0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36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48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4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2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26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080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26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3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9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0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2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customXml" Target="ink/ink3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0.png"/><Relationship Id="rId14" Type="http://schemas.openxmlformats.org/officeDocument/2006/relationships/customXml" Target="ink/ink4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09T13:12:52.614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0 1 24575,'0'0'-8191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07T17:29:35.403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1 1 24575,'0'0'-8191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07T17:31:19.355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0 0 24575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7-07T17:35:12.442"/>
    </inkml:context>
    <inkml:brush xml:id="br0">
      <inkml:brushProperty name="width" value="0.035" units="cm"/>
      <inkml:brushProperty name="height" value="0.035" units="cm"/>
      <inkml:brushProperty name="color" value="#E71224"/>
    </inkml:brush>
  </inkml:definitions>
  <inkml:trace contextRef="#ctx0" brushRef="#br0">0 1 24575,'0'0'-8191</inkml:trace>
</inkml:ink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3B95FF-F505-46D5-833C-C71221DCE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9</TotalTime>
  <Pages>5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BATTAL</dc:creator>
  <cp:keywords/>
  <dc:description/>
  <cp:lastModifiedBy>AHMET BATTAL</cp:lastModifiedBy>
  <cp:revision>701</cp:revision>
  <dcterms:created xsi:type="dcterms:W3CDTF">2025-01-23T09:49:00Z</dcterms:created>
  <dcterms:modified xsi:type="dcterms:W3CDTF">2025-07-09T13:13:00Z</dcterms:modified>
</cp:coreProperties>
</file>